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6949" w:rsidRPr="005661D8" w:rsidRDefault="00866949" w:rsidP="00866949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41D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141D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Mai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roteins</w:t>
      </w:r>
      <w:r w:rsidRPr="00141D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phenol, biphenyl, b</w:t>
      </w:r>
      <w:r w:rsidRPr="00141D02">
        <w:rPr>
          <w:rFonts w:ascii="Times New Roman" w:hAnsi="Times New Roman" w:cs="Times New Roman"/>
          <w:b/>
          <w:sz w:val="24"/>
          <w:szCs w:val="24"/>
          <w:lang w:val="en-US"/>
        </w:rPr>
        <w:t>enzoat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141D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(</w:t>
      </w:r>
      <w:proofErr w:type="spellStart"/>
      <w:r w:rsidRPr="00141D02">
        <w:rPr>
          <w:rFonts w:ascii="Times New Roman" w:hAnsi="Times New Roman" w:cs="Times New Roman"/>
          <w:b/>
          <w:sz w:val="24"/>
          <w:szCs w:val="24"/>
          <w:lang w:val="en-US"/>
        </w:rPr>
        <w:t>chloro</w:t>
      </w:r>
      <w:proofErr w:type="spellEnd"/>
      <w:r w:rsidRPr="00141D02">
        <w:rPr>
          <w:rFonts w:ascii="Times New Roman" w:hAnsi="Times New Roman" w:cs="Times New Roman"/>
          <w:b/>
          <w:sz w:val="24"/>
          <w:szCs w:val="24"/>
          <w:lang w:val="en-US"/>
        </w:rPr>
        <w:t>/methyl</w:t>
      </w:r>
      <w:proofErr w:type="gramStart"/>
      <w:r w:rsidRPr="00141D02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proofErr w:type="spellStart"/>
      <w:r w:rsidRPr="00141D02">
        <w:rPr>
          <w:rFonts w:ascii="Times New Roman" w:hAnsi="Times New Roman" w:cs="Times New Roman"/>
          <w:b/>
          <w:sz w:val="24"/>
          <w:szCs w:val="24"/>
          <w:lang w:val="en-US"/>
        </w:rPr>
        <w:t>catechol</w:t>
      </w:r>
      <w:proofErr w:type="spellEnd"/>
      <w:proofErr w:type="gramEnd"/>
      <w:r w:rsidRPr="00141D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tilizati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866949" w:rsidRDefault="00866949" w:rsidP="00866949">
      <w:pPr>
        <w:shd w:val="clear" w:color="auto" w:fill="FFFFFF"/>
        <w:spacing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Style w:val="a3"/>
        <w:tblW w:w="0" w:type="auto"/>
        <w:tblLook w:val="04A0"/>
      </w:tblPr>
      <w:tblGrid>
        <w:gridCol w:w="3652"/>
        <w:gridCol w:w="5919"/>
      </w:tblGrid>
      <w:tr w:rsidR="00866949" w:rsidRPr="00F820BA" w:rsidTr="00A5761F">
        <w:tc>
          <w:tcPr>
            <w:tcW w:w="3652" w:type="dxa"/>
            <w:vAlign w:val="center"/>
          </w:tcPr>
          <w:p w:rsidR="00866949" w:rsidRPr="00412193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blue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h</w:t>
            </w:r>
            <w:r w:rsidRPr="00BD022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</w:t>
            </w:r>
            <w:proofErr w:type="spellEnd"/>
            <w:r w:rsidRPr="00BD022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COG2514</w:t>
            </w:r>
          </w:p>
        </w:tc>
        <w:tc>
          <w:tcPr>
            <w:tcW w:w="5919" w:type="dxa"/>
            <w:vAlign w:val="center"/>
          </w:tcPr>
          <w:p w:rsidR="00866949" w:rsidRPr="00385297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852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atechol-2,3-dioxygenase (related t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mp</w:t>
            </w:r>
            <w:r w:rsidRPr="003852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</w:t>
            </w:r>
            <w:proofErr w:type="spellEnd"/>
            <w:r w:rsidRPr="003852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p</w:t>
            </w:r>
            <w:r w:rsidRPr="003852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</w:t>
            </w:r>
            <w:proofErr w:type="spellEnd"/>
            <w:r w:rsidRPr="003852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yl</w:t>
            </w:r>
            <w:r w:rsidRPr="003852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</w:t>
            </w:r>
            <w:proofErr w:type="spellEnd"/>
            <w:r w:rsidRPr="003852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1B0352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h</w:t>
            </w:r>
            <w:r w:rsidRPr="00BD022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proofErr w:type="spellEnd"/>
            <w:r w:rsidRPr="00BD02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BD022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G</w:t>
            </w:r>
            <w:r w:rsidRPr="00BD0223">
              <w:rPr>
                <w:rFonts w:ascii="Times New Roman" w:eastAsia="Times New Roman" w:hAnsi="Times New Roman" w:cs="Times New Roman"/>
                <w:sz w:val="24"/>
                <w:szCs w:val="24"/>
              </w:rPr>
              <w:t>1012 (</w:t>
            </w:r>
            <w:proofErr w:type="spellStart"/>
            <w:r w:rsidRPr="00BD022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utA</w:t>
            </w:r>
            <w:proofErr w:type="spellEnd"/>
            <w:r w:rsidRPr="00BD022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385297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852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-hydroxymuconic </w:t>
            </w:r>
            <w:proofErr w:type="spellStart"/>
            <w:r w:rsidRPr="003852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mialdehyde</w:t>
            </w:r>
            <w:proofErr w:type="spellEnd"/>
            <w:r w:rsidRPr="003852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852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hydrogenase</w:t>
            </w:r>
            <w:proofErr w:type="spellEnd"/>
            <w:r w:rsidRPr="003852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related t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mp</w:t>
            </w:r>
            <w:r w:rsidRPr="003852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proofErr w:type="spellEnd"/>
            <w:r w:rsidRPr="003852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p</w:t>
            </w:r>
            <w:r w:rsidRPr="003852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proofErr w:type="spellEnd"/>
            <w:r w:rsidRPr="003852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yl</w:t>
            </w:r>
            <w:r w:rsidRPr="003852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</w:t>
            </w:r>
            <w:proofErr w:type="spellEnd"/>
            <w:r w:rsidRPr="003852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0B718C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h</w:t>
            </w:r>
            <w:r w:rsidRPr="001E133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</w:t>
            </w:r>
            <w:proofErr w:type="spellEnd"/>
            <w:r w:rsidRPr="001E133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ph</w:t>
            </w:r>
            <w:r w:rsidRPr="001E133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</w:t>
            </w:r>
            <w:proofErr w:type="spellEnd"/>
            <w:r w:rsidRPr="001E133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H</w:t>
            </w:r>
            <w:r w:rsidRPr="00A559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, COG3971</w:t>
            </w:r>
          </w:p>
        </w:tc>
        <w:tc>
          <w:tcPr>
            <w:tcW w:w="5919" w:type="dxa"/>
            <w:vAlign w:val="center"/>
          </w:tcPr>
          <w:p w:rsidR="00866949" w:rsidRPr="007E5B17" w:rsidRDefault="00866949" w:rsidP="00A5761F">
            <w:pPr>
              <w:autoSpaceDE w:val="0"/>
              <w:autoSpaceDN w:val="0"/>
              <w:adjustRightInd w:val="0"/>
              <w:rPr>
                <w:rFonts w:ascii="SabonCUP" w:hAnsi="SabonCUP" w:cs="SabonCUP"/>
                <w:sz w:val="21"/>
                <w:szCs w:val="21"/>
                <w:lang w:val="en-US"/>
              </w:rPr>
            </w:pPr>
            <w:r w:rsidRPr="00C539F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-hydroxypenta-2,4-dienoate </w:t>
            </w:r>
            <w:proofErr w:type="spellStart"/>
            <w:r w:rsidRPr="00C539F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ydratase</w:t>
            </w:r>
            <w:proofErr w:type="spellEnd"/>
            <w:r w:rsidRPr="00A559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related t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hp</w:t>
            </w:r>
            <w:r w:rsidRPr="00A559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</w:t>
            </w:r>
            <w:proofErr w:type="spellEnd"/>
            <w:r w:rsidRPr="00A559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mp</w:t>
            </w:r>
            <w:r w:rsidRPr="00A559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</w:t>
            </w:r>
            <w:proofErr w:type="spellEnd"/>
            <w:r w:rsidRPr="00A559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p</w:t>
            </w:r>
            <w:r w:rsidRPr="00A559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</w:t>
            </w:r>
            <w:proofErr w:type="spellEnd"/>
            <w:r w:rsidRPr="00A559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yl</w:t>
            </w:r>
            <w:r w:rsidRPr="00A559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</w:t>
            </w:r>
            <w:proofErr w:type="spellEnd"/>
            <w:r w:rsidRPr="00A559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E64499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h</w:t>
            </w:r>
            <w:r w:rsidRPr="00E644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</w:t>
            </w:r>
            <w:proofErr w:type="spellEnd"/>
            <w:r w:rsidRPr="00E644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ph</w:t>
            </w:r>
            <w:r w:rsidRPr="00E644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</w:t>
            </w:r>
            <w:proofErr w:type="spellEnd"/>
            <w:r w:rsidRPr="00E644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J), COG4569 (</w:t>
            </w:r>
            <w:proofErr w:type="spellStart"/>
            <w:r w:rsidRPr="00E644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hpF</w:t>
            </w:r>
            <w:proofErr w:type="spellEnd"/>
            <w:r w:rsidRPr="00E644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5919" w:type="dxa"/>
            <w:vAlign w:val="center"/>
          </w:tcPr>
          <w:p w:rsidR="00866949" w:rsidRPr="00E64499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44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cetaldehyde </w:t>
            </w:r>
            <w:proofErr w:type="spellStart"/>
            <w:r w:rsidRPr="00E644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hydrogenase</w:t>
            </w:r>
            <w:proofErr w:type="spellEnd"/>
            <w:r w:rsidRPr="00E644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644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ylat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644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related t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hp</w:t>
            </w:r>
            <w:r w:rsidRPr="00E644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</w:t>
            </w:r>
            <w:proofErr w:type="spellEnd"/>
            <w:r w:rsidRPr="00E644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mp</w:t>
            </w:r>
            <w:r w:rsidRPr="00E644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</w:t>
            </w:r>
            <w:proofErr w:type="spellEnd"/>
            <w:r w:rsidRPr="00E644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p</w:t>
            </w:r>
            <w:r w:rsidRPr="00E644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</w:t>
            </w:r>
            <w:proofErr w:type="spellEnd"/>
            <w:r w:rsidRPr="00E644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yl</w:t>
            </w:r>
            <w:r w:rsidRPr="00E644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</w:t>
            </w:r>
            <w:proofErr w:type="spellEnd"/>
            <w:r w:rsidRPr="00E644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h</w:t>
            </w:r>
            <w:r w:rsidRPr="00A921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</w:t>
            </w:r>
            <w:proofErr w:type="spellEnd"/>
            <w:r w:rsidRPr="00A921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ph</w:t>
            </w:r>
            <w:r w:rsidRPr="00A921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</w:t>
            </w:r>
            <w:proofErr w:type="spellEnd"/>
            <w:r w:rsidRPr="00A921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I), </w:t>
            </w:r>
            <w:r w:rsidRPr="00C45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G119 (</w:t>
            </w:r>
            <w:proofErr w:type="spellStart"/>
            <w:r w:rsidRPr="00C45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uA</w:t>
            </w:r>
            <w:proofErr w:type="spellEnd"/>
            <w:r w:rsidRPr="00C45D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866949" w:rsidRPr="00C12E05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19" w:type="dxa"/>
            <w:vAlign w:val="center"/>
          </w:tcPr>
          <w:p w:rsidR="00866949" w:rsidRPr="00144B65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921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-hydroxy-2-ketovalerate </w:t>
            </w:r>
            <w:proofErr w:type="spellStart"/>
            <w:r w:rsidRPr="00A921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dolase</w:t>
            </w:r>
            <w:proofErr w:type="spellEnd"/>
            <w:r w:rsidRPr="00A921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related t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hp</w:t>
            </w:r>
            <w:r w:rsidRPr="00A921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</w:t>
            </w:r>
            <w:proofErr w:type="spellEnd"/>
            <w:r w:rsidRPr="00A921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mp</w:t>
            </w:r>
            <w:r w:rsidRPr="00A921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</w:t>
            </w:r>
            <w:proofErr w:type="spellEnd"/>
            <w:r w:rsidRPr="00A921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p</w:t>
            </w:r>
            <w:r w:rsidRPr="00A921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</w:t>
            </w:r>
            <w:proofErr w:type="spellEnd"/>
            <w:r w:rsidRPr="00A921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yl</w:t>
            </w:r>
            <w:r w:rsidRPr="00A921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</w:t>
            </w:r>
            <w:proofErr w:type="spellEnd"/>
            <w:r w:rsidRPr="00A921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h</w:t>
            </w:r>
            <w:r w:rsidRPr="00AC7A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</w:t>
            </w:r>
            <w:proofErr w:type="spellEnd"/>
            <w:r w:rsidRPr="00AC7A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AC7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G3971</w:t>
            </w:r>
          </w:p>
        </w:tc>
        <w:tc>
          <w:tcPr>
            <w:tcW w:w="5919" w:type="dxa"/>
            <w:vAlign w:val="center"/>
          </w:tcPr>
          <w:p w:rsidR="00866949" w:rsidRPr="005661D8" w:rsidRDefault="00866949" w:rsidP="00F820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1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-oxalocrotonate </w:t>
            </w:r>
            <w:proofErr w:type="spellStart"/>
            <w:r w:rsidRPr="005661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arbo</w:t>
            </w:r>
            <w:r w:rsidR="00F820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l</w:t>
            </w:r>
            <w:r w:rsidRPr="005661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e</w:t>
            </w:r>
            <w:proofErr w:type="spellEnd"/>
            <w:r w:rsidRPr="005661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elated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p</w:t>
            </w:r>
            <w:r w:rsidRPr="005661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proofErr w:type="spellEnd"/>
            <w:r w:rsidRPr="005661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p</w:t>
            </w:r>
            <w:r w:rsidRPr="005661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proofErr w:type="spellEnd"/>
            <w:r w:rsidRPr="005661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yl</w:t>
            </w:r>
            <w:r w:rsidRPr="005661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  <w:r w:rsidRPr="005661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E36072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h</w:t>
            </w:r>
            <w:r w:rsidRPr="00BD022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,COG1942</w:t>
            </w:r>
          </w:p>
        </w:tc>
        <w:tc>
          <w:tcPr>
            <w:tcW w:w="5919" w:type="dxa"/>
            <w:vAlign w:val="center"/>
          </w:tcPr>
          <w:p w:rsidR="00866949" w:rsidRPr="005661D8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661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-oxalocrotonate </w:t>
            </w:r>
            <w:proofErr w:type="spellStart"/>
            <w:r w:rsidRPr="005661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utomerase</w:t>
            </w:r>
            <w:proofErr w:type="spellEnd"/>
            <w:r w:rsidRPr="005661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elated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p</w:t>
            </w:r>
            <w:r w:rsidRPr="005661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  <w:r w:rsidRPr="005661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yl</w:t>
            </w:r>
            <w:r w:rsidRPr="005661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proofErr w:type="spellEnd"/>
            <w:r w:rsidRPr="005661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CC4AC3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hJ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1025F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G3181</w:t>
            </w:r>
          </w:p>
        </w:tc>
        <w:tc>
          <w:tcPr>
            <w:tcW w:w="5919" w:type="dxa"/>
            <w:vAlign w:val="center"/>
          </w:tcPr>
          <w:p w:rsidR="00866949" w:rsidRPr="00CC4AC3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0E0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utative transport protein </w:t>
            </w:r>
            <w:r w:rsidRPr="00272CA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volved in phenol metabolism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CC4AC3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h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PF06099</w:t>
            </w:r>
          </w:p>
        </w:tc>
        <w:tc>
          <w:tcPr>
            <w:tcW w:w="5919" w:type="dxa"/>
            <w:vAlign w:val="center"/>
          </w:tcPr>
          <w:p w:rsidR="00866949" w:rsidRPr="00CC4AC3" w:rsidRDefault="00866949" w:rsidP="00F820B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4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enol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ydro</w:t>
            </w:r>
            <w:r w:rsidR="00F820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l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e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ubunit (related t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mp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p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x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CC4AC3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h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PF02332</w:t>
            </w:r>
          </w:p>
        </w:tc>
        <w:tc>
          <w:tcPr>
            <w:tcW w:w="5919" w:type="dxa"/>
            <w:vAlign w:val="center"/>
          </w:tcPr>
          <w:p w:rsidR="00866949" w:rsidRPr="00CC4AC3" w:rsidRDefault="00866949" w:rsidP="00F820B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4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enol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ydro</w:t>
            </w:r>
            <w:r w:rsidR="00F820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l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e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ubunit (related t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mp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p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x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CC4AC3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h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PF02406</w:t>
            </w:r>
          </w:p>
        </w:tc>
        <w:tc>
          <w:tcPr>
            <w:tcW w:w="5919" w:type="dxa"/>
            <w:vAlign w:val="center"/>
          </w:tcPr>
          <w:p w:rsidR="00866949" w:rsidRPr="00CC4AC3" w:rsidRDefault="00866949" w:rsidP="00F820B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4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enol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ydro</w:t>
            </w:r>
            <w:r w:rsidR="00F820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l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e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ubunit (related t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mp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p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x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CC4AC3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h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PF02332</w:t>
            </w:r>
          </w:p>
        </w:tc>
        <w:tc>
          <w:tcPr>
            <w:tcW w:w="5919" w:type="dxa"/>
            <w:vAlign w:val="center"/>
          </w:tcPr>
          <w:p w:rsidR="00866949" w:rsidRPr="00CC4AC3" w:rsidRDefault="00866949" w:rsidP="00F820B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4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enol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ydro</w:t>
            </w:r>
            <w:r w:rsidR="00F820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l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e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ubunit (related t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mp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p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x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CC4AC3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h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PF04663</w:t>
            </w:r>
          </w:p>
        </w:tc>
        <w:tc>
          <w:tcPr>
            <w:tcW w:w="5919" w:type="dxa"/>
            <w:vAlign w:val="center"/>
          </w:tcPr>
          <w:p w:rsidR="00866949" w:rsidRPr="00CC4AC3" w:rsidRDefault="00866949" w:rsidP="00F820B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4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enol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ydro</w:t>
            </w:r>
            <w:r w:rsidR="00F820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l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e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ubunit (related t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mp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p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x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CC4AC3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h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COG2871 (</w:t>
            </w:r>
            <w:proofErr w:type="spellStart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qrF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CC4AC3" w:rsidRDefault="00866949" w:rsidP="00F820B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4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enol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ydro</w:t>
            </w:r>
            <w:r w:rsidR="00F820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l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e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rredoxin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xidoreductase</w:t>
            </w:r>
            <w:proofErr w:type="spellEnd"/>
            <w:r w:rsidR="00F820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C4AC3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  <w:lang w:val="en-US"/>
              </w:rPr>
              <w:t>subunit</w:t>
            </w:r>
            <w:r w:rsidR="00F820BA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related t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mp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p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x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CC4AC3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h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COG633 (</w:t>
            </w:r>
            <w:proofErr w:type="spellStart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dx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CC4AC3" w:rsidRDefault="00866949" w:rsidP="00F820B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4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enol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ydro</w:t>
            </w:r>
            <w:r w:rsidR="00F820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l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e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rredoxin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ubunit (related t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p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x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yl</w:t>
            </w:r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</w:t>
            </w:r>
            <w:proofErr w:type="spellEnd"/>
            <w:r w:rsidRPr="00CC4A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B3423A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h</w:t>
            </w:r>
            <w:r w:rsidRPr="00B3423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</w:t>
            </w:r>
            <w:proofErr w:type="spellEnd"/>
            <w:r w:rsidRPr="00B3423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B3423A">
              <w:rPr>
                <w:rStyle w:val="body12u"/>
                <w:rFonts w:ascii="Times New Roman" w:hAnsi="Times New Roman" w:cs="Times New Roman"/>
                <w:sz w:val="24"/>
                <w:szCs w:val="24"/>
                <w:lang w:val="en-US"/>
              </w:rPr>
              <w:t>COG2204 (</w:t>
            </w:r>
            <w:proofErr w:type="spellStart"/>
            <w:r w:rsidRPr="00B3423A">
              <w:rPr>
                <w:rStyle w:val="body12u"/>
                <w:rFonts w:ascii="Times New Roman" w:hAnsi="Times New Roman" w:cs="Times New Roman"/>
                <w:sz w:val="24"/>
                <w:szCs w:val="24"/>
                <w:lang w:val="en-US"/>
              </w:rPr>
              <w:t>AtoC</w:t>
            </w:r>
            <w:proofErr w:type="spellEnd"/>
            <w:r w:rsidRPr="00B3423A">
              <w:rPr>
                <w:rStyle w:val="body12u"/>
                <w:rFonts w:ascii="Times New Roman" w:hAnsi="Times New Roman" w:cs="Times New Roman"/>
                <w:sz w:val="24"/>
                <w:szCs w:val="24"/>
                <w:lang w:val="en-US"/>
              </w:rPr>
              <w:t>)/COG3604 (</w:t>
            </w:r>
            <w:proofErr w:type="spellStart"/>
            <w:r w:rsidRPr="00B3423A">
              <w:rPr>
                <w:rStyle w:val="body12u"/>
                <w:rFonts w:ascii="Times New Roman" w:hAnsi="Times New Roman" w:cs="Times New Roman"/>
                <w:sz w:val="24"/>
                <w:szCs w:val="24"/>
                <w:lang w:val="en-US"/>
              </w:rPr>
              <w:t>FhlA</w:t>
            </w:r>
            <w:proofErr w:type="spellEnd"/>
            <w:r w:rsidRPr="00B3423A">
              <w:rPr>
                <w:rStyle w:val="body12u"/>
                <w:rFonts w:ascii="Times New Roman" w:hAnsi="Times New Roman" w:cs="Times New Roman"/>
                <w:sz w:val="24"/>
                <w:szCs w:val="24"/>
                <w:lang w:val="en-US"/>
              </w:rPr>
              <w:t>)/COG3829(</w:t>
            </w:r>
            <w:proofErr w:type="spellStart"/>
            <w:r w:rsidRPr="00B3423A">
              <w:rPr>
                <w:rStyle w:val="body12u"/>
                <w:rFonts w:ascii="Times New Roman" w:hAnsi="Times New Roman" w:cs="Times New Roman"/>
                <w:sz w:val="24"/>
                <w:szCs w:val="24"/>
                <w:lang w:val="en-US"/>
              </w:rPr>
              <w:t>RocR</w:t>
            </w:r>
            <w:proofErr w:type="spellEnd"/>
            <w:r w:rsidRPr="00B3423A">
              <w:rPr>
                <w:rStyle w:val="body12u"/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B3423A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423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gma54-specific activator of phenol metabolism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AA2F9A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h</w:t>
            </w:r>
            <w:proofErr w:type="spellEnd"/>
            <w:r w:rsidRPr="00AA2F9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AA2F9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AA2F9A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COG1802 (</w:t>
            </w:r>
            <w:proofErr w:type="spellStart"/>
            <w:r w:rsidRPr="00AA2F9A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GntR</w:t>
            </w:r>
            <w:proofErr w:type="spellEnd"/>
            <w:r w:rsidRPr="00AA2F9A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AA2F9A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A2F9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ntR</w:t>
            </w:r>
            <w:proofErr w:type="spellEnd"/>
            <w:r w:rsidRPr="00AA2F9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family repressor of phe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AA2F9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 metabolism</w:t>
            </w:r>
          </w:p>
        </w:tc>
      </w:tr>
      <w:tr w:rsidR="00866949" w:rsidRPr="00D11347" w:rsidTr="00A5761F">
        <w:tc>
          <w:tcPr>
            <w:tcW w:w="3652" w:type="dxa"/>
            <w:vAlign w:val="center"/>
          </w:tcPr>
          <w:p w:rsidR="00866949" w:rsidRPr="00E30D37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ph</w:t>
            </w:r>
            <w:r w:rsidRPr="00E30D37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E30D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 COG4638 (</w:t>
            </w:r>
            <w:proofErr w:type="spellStart"/>
            <w:r w:rsidRPr="00E30D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caE</w:t>
            </w:r>
            <w:proofErr w:type="spellEnd"/>
            <w:r w:rsidRPr="00E30D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E30D37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0D37">
              <w:rPr>
                <w:rFonts w:ascii="Times New Roman" w:hAnsi="Times New Roman" w:cs="Times New Roman"/>
                <w:sz w:val="24"/>
                <w:szCs w:val="24"/>
              </w:rPr>
              <w:t>biphenyl</w:t>
            </w:r>
            <w:proofErr w:type="spellEnd"/>
            <w:r w:rsidRPr="00E30D37">
              <w:rPr>
                <w:rFonts w:ascii="Times New Roman" w:hAnsi="Times New Roman" w:cs="Times New Roman"/>
                <w:sz w:val="24"/>
                <w:szCs w:val="24"/>
              </w:rPr>
              <w:t xml:space="preserve"> 2,3-dioxygenase</w:t>
            </w:r>
            <w:r w:rsidRPr="00E30D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lpha subunit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E30D37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ph</w:t>
            </w:r>
            <w:r w:rsidRPr="00E30D37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E30D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, COG5517</w:t>
            </w:r>
          </w:p>
        </w:tc>
        <w:tc>
          <w:tcPr>
            <w:tcW w:w="5919" w:type="dxa"/>
            <w:vAlign w:val="center"/>
          </w:tcPr>
          <w:p w:rsidR="00866949" w:rsidRPr="00E30D37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30D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phenyl 2,3-dioxygenase small beta subunit</w:t>
            </w:r>
          </w:p>
        </w:tc>
      </w:tr>
      <w:tr w:rsidR="00866949" w:rsidRPr="00D11347" w:rsidTr="00A5761F">
        <w:tc>
          <w:tcPr>
            <w:tcW w:w="3652" w:type="dxa"/>
            <w:vAlign w:val="center"/>
          </w:tcPr>
          <w:p w:rsidR="00866949" w:rsidRPr="00E30D37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ph</w:t>
            </w:r>
            <w:r w:rsidRPr="00E30D37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E30D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, COG2146 (</w:t>
            </w:r>
            <w:proofErr w:type="spellStart"/>
            <w:r w:rsidRPr="00E30D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irD</w:t>
            </w:r>
            <w:proofErr w:type="spellEnd"/>
            <w:r w:rsidRPr="00E30D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E30D37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30D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iphenyl 2,3-dioxygenase </w:t>
            </w:r>
            <w:proofErr w:type="spellStart"/>
            <w:r w:rsidRPr="00E30D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rredoxin</w:t>
            </w:r>
            <w:proofErr w:type="spellEnd"/>
            <w:r w:rsidRPr="00E30D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ubunit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E30D37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ph</w:t>
            </w:r>
            <w:r w:rsidRPr="00E30D37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E30D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, COG1251 (</w:t>
            </w:r>
            <w:proofErr w:type="spellStart"/>
            <w:r w:rsidRPr="00E30D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irB</w:t>
            </w:r>
            <w:proofErr w:type="spellEnd"/>
            <w:r w:rsidRPr="00E30D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E30D37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30D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iphenyl 2,3-dioxygenase </w:t>
            </w:r>
            <w:proofErr w:type="spellStart"/>
            <w:r w:rsidRPr="00E30D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rredoxin</w:t>
            </w:r>
            <w:proofErr w:type="spellEnd"/>
            <w:r w:rsidRPr="00E30D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30D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ductase</w:t>
            </w:r>
            <w:proofErr w:type="spellEnd"/>
            <w:r w:rsidRPr="00E30D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ubunit</w:t>
            </w:r>
          </w:p>
        </w:tc>
      </w:tr>
      <w:tr w:rsidR="00866949" w:rsidRPr="00D11347" w:rsidTr="00A5761F">
        <w:tc>
          <w:tcPr>
            <w:tcW w:w="3652" w:type="dxa"/>
            <w:vAlign w:val="center"/>
          </w:tcPr>
          <w:p w:rsidR="00866949" w:rsidRPr="006F0517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ph</w:t>
            </w:r>
            <w:r w:rsidRPr="006F0517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proofErr w:type="spellEnd"/>
            <w:r w:rsidRPr="006F05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COG1028 (</w:t>
            </w:r>
            <w:proofErr w:type="spellStart"/>
            <w:r w:rsidRPr="006F05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bG</w:t>
            </w:r>
            <w:proofErr w:type="spellEnd"/>
            <w:r w:rsidRPr="006F05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6F0517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05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2,3-dihydrobiphenyl-2,3-diol </w:t>
            </w:r>
            <w:proofErr w:type="spellStart"/>
            <w:r w:rsidRPr="006F05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ehydrogenase</w:t>
            </w:r>
            <w:proofErr w:type="spellEnd"/>
          </w:p>
        </w:tc>
      </w:tr>
      <w:tr w:rsidR="00866949" w:rsidRPr="00D11347" w:rsidTr="00A5761F">
        <w:tc>
          <w:tcPr>
            <w:tcW w:w="3652" w:type="dxa"/>
            <w:vAlign w:val="center"/>
          </w:tcPr>
          <w:p w:rsidR="00866949" w:rsidRPr="006F0517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ph</w:t>
            </w:r>
            <w:r w:rsidRPr="006F0517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6F05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PF00903</w:t>
            </w:r>
          </w:p>
        </w:tc>
        <w:tc>
          <w:tcPr>
            <w:tcW w:w="5919" w:type="dxa"/>
            <w:vAlign w:val="center"/>
          </w:tcPr>
          <w:p w:rsidR="00866949" w:rsidRPr="006F0517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05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,3-dihydroxybiphenyl-1,2-dioxygenase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6F0517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ph</w:t>
            </w:r>
            <w:r w:rsidRPr="006F0517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6F05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COG596 (</w:t>
            </w:r>
            <w:proofErr w:type="spellStart"/>
            <w:r w:rsidRPr="006F05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hpC</w:t>
            </w:r>
            <w:proofErr w:type="spellEnd"/>
            <w:r w:rsidRPr="006F05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6F0517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05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-hydroxy-6-oxo-6-phenylhexa-2,4-dienoate </w:t>
            </w:r>
            <w:proofErr w:type="spellStart"/>
            <w:r w:rsidRPr="006F05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ydrolase</w:t>
            </w:r>
            <w:proofErr w:type="spellEnd"/>
          </w:p>
        </w:tc>
      </w:tr>
      <w:tr w:rsidR="00866949" w:rsidRPr="00D11347" w:rsidTr="00A5761F">
        <w:tc>
          <w:tcPr>
            <w:tcW w:w="3652" w:type="dxa"/>
            <w:vAlign w:val="center"/>
          </w:tcPr>
          <w:p w:rsidR="00866949" w:rsidRPr="00DA219F" w:rsidRDefault="00866949" w:rsidP="00A576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ph</w:t>
            </w:r>
            <w:r w:rsidRPr="00DA2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</w:t>
            </w:r>
            <w:proofErr w:type="spellEnd"/>
            <w:r w:rsidRPr="00DA2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DA219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OG625 (</w:t>
            </w:r>
            <w:proofErr w:type="spellStart"/>
            <w:r w:rsidRPr="00DA219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st</w:t>
            </w:r>
            <w:proofErr w:type="spellEnd"/>
            <w:r w:rsidRPr="00DA219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DA219F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A219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lutathione S-</w:t>
            </w:r>
            <w:proofErr w:type="spellStart"/>
            <w:r w:rsidRPr="00DA219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nsferase</w:t>
            </w:r>
            <w:proofErr w:type="spellEnd"/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AA2F9A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ph</w:t>
            </w:r>
            <w:proofErr w:type="spellEnd"/>
            <w:r w:rsidRPr="00AA2F9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AA2F9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AA2F9A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COG1802 (</w:t>
            </w:r>
            <w:proofErr w:type="spellStart"/>
            <w:r w:rsidRPr="00AA2F9A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GntR</w:t>
            </w:r>
            <w:proofErr w:type="spellEnd"/>
            <w:r w:rsidRPr="00AA2F9A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C0649E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highlight w:val="blue"/>
                <w:lang w:val="en-US"/>
              </w:rPr>
            </w:pPr>
            <w:proofErr w:type="spellStart"/>
            <w:r w:rsidRPr="00AA2F9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ntR</w:t>
            </w:r>
            <w:proofErr w:type="spellEnd"/>
            <w:r w:rsidRPr="00AA2F9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family repressor of biphenyl metabolism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DA219F" w:rsidRDefault="00866949" w:rsidP="00A576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ph</w:t>
            </w:r>
            <w:r w:rsidRPr="00DA2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  <w:proofErr w:type="spellEnd"/>
            <w:r w:rsidRPr="00DA2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DA219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F06139</w:t>
            </w:r>
          </w:p>
        </w:tc>
        <w:tc>
          <w:tcPr>
            <w:tcW w:w="5919" w:type="dxa"/>
            <w:vAlign w:val="center"/>
          </w:tcPr>
          <w:p w:rsidR="00866949" w:rsidRPr="00DA219F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A219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mbrane protein, biphenyl utilization pathway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1E7285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n</w:t>
            </w:r>
            <w:r w:rsidRPr="001E72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  <w:proofErr w:type="spellEnd"/>
            <w:r w:rsidRPr="001E72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COG4638 (</w:t>
            </w:r>
            <w:proofErr w:type="spellStart"/>
            <w:r w:rsidRPr="001E72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caE</w:t>
            </w:r>
            <w:proofErr w:type="spellEnd"/>
            <w:r w:rsidRPr="001E72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1E7285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E72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nzoate-1,2-dioxygenase large alpha subunit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1E7285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n</w:t>
            </w:r>
            <w:r w:rsidRPr="001E72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</w:t>
            </w:r>
            <w:proofErr w:type="spellEnd"/>
            <w:r w:rsidRPr="001E72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COG5517</w:t>
            </w:r>
          </w:p>
        </w:tc>
        <w:tc>
          <w:tcPr>
            <w:tcW w:w="5919" w:type="dxa"/>
            <w:vAlign w:val="center"/>
          </w:tcPr>
          <w:p w:rsidR="00866949" w:rsidRPr="001E7285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E72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nzoate-1,2-dioxygenase small beta subunit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1E7285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n</w:t>
            </w:r>
            <w:r w:rsidRPr="001E7285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1E72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COG2871 (</w:t>
            </w:r>
            <w:proofErr w:type="spellStart"/>
            <w:r w:rsidRPr="001E72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qrF</w:t>
            </w:r>
            <w:proofErr w:type="spellEnd"/>
            <w:r w:rsidRPr="001E72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1E7285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E72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enzoate-1,2-dioxygenase electron transfer </w:t>
            </w:r>
            <w:proofErr w:type="spellStart"/>
            <w:r w:rsidRPr="001E72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rredoxin</w:t>
            </w:r>
            <w:proofErr w:type="spellEnd"/>
            <w:r w:rsidRPr="001E72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E72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xidoreductase</w:t>
            </w:r>
            <w:proofErr w:type="spellEnd"/>
            <w:r w:rsidRPr="001E728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subunit</w:t>
            </w:r>
          </w:p>
        </w:tc>
      </w:tr>
      <w:tr w:rsidR="00866949" w:rsidRPr="00413AE3" w:rsidTr="00A5761F">
        <w:tc>
          <w:tcPr>
            <w:tcW w:w="3652" w:type="dxa"/>
            <w:vAlign w:val="center"/>
          </w:tcPr>
          <w:p w:rsidR="00866949" w:rsidRPr="001E7285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n</w:t>
            </w:r>
            <w:r w:rsidRPr="001E7285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1E72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COG1028 (</w:t>
            </w:r>
            <w:proofErr w:type="spellStart"/>
            <w:r w:rsidRPr="001E72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bG</w:t>
            </w:r>
            <w:proofErr w:type="spellEnd"/>
            <w:r w:rsidRPr="001E72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1E7285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E7285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  <w:lang w:val="en-US"/>
              </w:rPr>
              <w:t xml:space="preserve">1,6-dihydroxycyclohexa-2,4-diene-1-carboxylate </w:t>
            </w:r>
            <w:proofErr w:type="spellStart"/>
            <w:r w:rsidRPr="001E7285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  <w:lang w:val="en-US"/>
              </w:rPr>
              <w:t>dehydrogenase</w:t>
            </w:r>
            <w:proofErr w:type="spellEnd"/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E85A95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n</w:t>
            </w:r>
            <w:r w:rsidRPr="00E85A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</w:t>
            </w:r>
            <w:proofErr w:type="spellEnd"/>
            <w:r w:rsidRPr="00E85A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85A95">
              <w:rPr>
                <w:rStyle w:val="body12u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G2271 </w:t>
            </w:r>
            <w:r w:rsidRPr="00E85A95">
              <w:rPr>
                <w:rStyle w:val="body12u"/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</w:t>
            </w:r>
            <w:proofErr w:type="spellStart"/>
            <w:r w:rsidRPr="00E85A95">
              <w:rPr>
                <w:rStyle w:val="body12u"/>
                <w:rFonts w:ascii="Times New Roman" w:hAnsi="Times New Roman" w:cs="Times New Roman"/>
                <w:sz w:val="24"/>
                <w:szCs w:val="24"/>
                <w:lang w:val="en-US"/>
              </w:rPr>
              <w:t>UhpC</w:t>
            </w:r>
            <w:proofErr w:type="spellEnd"/>
            <w:r w:rsidRPr="00E85A95">
              <w:rPr>
                <w:rStyle w:val="body12u"/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Style w:val="body12u"/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E85A95">
              <w:rPr>
                <w:rStyle w:val="body12u"/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COG2223 (</w:t>
            </w:r>
            <w:proofErr w:type="spellStart"/>
            <w:r w:rsidRPr="00E85A95">
              <w:rPr>
                <w:rStyle w:val="body12u"/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NarK</w:t>
            </w:r>
            <w:proofErr w:type="spellEnd"/>
            <w:r w:rsidRPr="00E85A95">
              <w:rPr>
                <w:rStyle w:val="body12u"/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8D7908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9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benzoate transporter,</w:t>
            </w:r>
            <w:r w:rsidR="007321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  <w:lang w:val="en-US"/>
              </w:rPr>
              <w:t>m</w:t>
            </w:r>
            <w:r w:rsidRPr="008D7908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  <w:lang w:val="en-US"/>
              </w:rPr>
              <w:t xml:space="preserve">ajor facilitator </w:t>
            </w:r>
            <w:proofErr w:type="spellStart"/>
            <w:r w:rsidRPr="008D7908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  <w:lang w:val="en-US"/>
              </w:rPr>
              <w:t>superfamily</w:t>
            </w:r>
            <w:proofErr w:type="spellEnd"/>
            <w:r w:rsidRPr="008D7908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  <w:lang w:val="en-US"/>
              </w:rPr>
              <w:t xml:space="preserve"> MFS_1</w:t>
            </w:r>
          </w:p>
        </w:tc>
      </w:tr>
      <w:tr w:rsidR="00866949" w:rsidRPr="00413AE3" w:rsidTr="00A5761F">
        <w:tc>
          <w:tcPr>
            <w:tcW w:w="3652" w:type="dxa"/>
            <w:vAlign w:val="center"/>
          </w:tcPr>
          <w:p w:rsidR="00866949" w:rsidRPr="00E85A95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en</w:t>
            </w:r>
            <w:r w:rsidRPr="00E85A95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proofErr w:type="spellEnd"/>
            <w:r w:rsidRPr="00E85A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85A95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COG3135 (</w:t>
            </w:r>
            <w:proofErr w:type="spellStart"/>
            <w:r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Ben</w:t>
            </w:r>
            <w:r w:rsidRPr="00E85A95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  <w:r w:rsidRPr="00E85A95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E85A95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5A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enzoate </w:t>
            </w:r>
            <w:r w:rsidRPr="00E85A95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  <w:lang w:val="en-US"/>
              </w:rPr>
              <w:t>membrane transport protein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2072F3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n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1130A3">
              <w:rPr>
                <w:rStyle w:val="body12u"/>
                <w:rFonts w:ascii="Times New Roman" w:hAnsi="Times New Roman" w:cs="Times New Roman"/>
                <w:color w:val="212121"/>
                <w:sz w:val="24"/>
                <w:szCs w:val="24"/>
              </w:rPr>
              <w:t>COG2207 (</w:t>
            </w:r>
            <w:proofErr w:type="spellStart"/>
            <w:r w:rsidRPr="001130A3">
              <w:rPr>
                <w:rStyle w:val="body12u"/>
                <w:rFonts w:ascii="Times New Roman" w:hAnsi="Times New Roman" w:cs="Times New Roman"/>
                <w:color w:val="212121"/>
                <w:sz w:val="24"/>
                <w:szCs w:val="24"/>
              </w:rPr>
              <w:t>AraC</w:t>
            </w:r>
            <w:proofErr w:type="spellEnd"/>
            <w:r w:rsidRPr="001130A3">
              <w:rPr>
                <w:rStyle w:val="body12u"/>
                <w:rFonts w:ascii="Times New Roman" w:hAnsi="Times New Roman" w:cs="Times New Roman"/>
                <w:color w:val="212121"/>
                <w:sz w:val="24"/>
                <w:szCs w:val="24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2072F3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raC</w:t>
            </w:r>
            <w:proofErr w:type="spellEnd"/>
            <w:r w:rsidRPr="00801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family regulator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nzoate </w:t>
            </w:r>
            <w:r w:rsidRPr="00801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ilization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4C6ADE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x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C52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OG1143 (</w:t>
            </w:r>
            <w:proofErr w:type="spellStart"/>
            <w:r w:rsidRPr="00FC52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oI</w:t>
            </w:r>
            <w:proofErr w:type="spellEnd"/>
            <w:r w:rsidRPr="00FC52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FC52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OG1146</w:t>
            </w:r>
          </w:p>
        </w:tc>
        <w:tc>
          <w:tcPr>
            <w:tcW w:w="5919" w:type="dxa"/>
            <w:vAlign w:val="center"/>
          </w:tcPr>
          <w:p w:rsidR="00866949" w:rsidRPr="00413AE3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proofErr w:type="spellStart"/>
            <w:r w:rsidRPr="00C422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nzoyl-CoA</w:t>
            </w:r>
            <w:proofErr w:type="spellEnd"/>
            <w:r w:rsidRPr="00C422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422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xygena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ducta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422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ponent A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4C6ADE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x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C52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OG3396</w:t>
            </w:r>
          </w:p>
        </w:tc>
        <w:tc>
          <w:tcPr>
            <w:tcW w:w="5919" w:type="dxa"/>
            <w:vAlign w:val="center"/>
          </w:tcPr>
          <w:p w:rsidR="00866949" w:rsidRPr="00413AE3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proofErr w:type="spellStart"/>
            <w:r w:rsidRPr="00C422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nzoyl-CoA</w:t>
            </w:r>
            <w:proofErr w:type="spellEnd"/>
            <w:r w:rsidRPr="00C422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422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xygenase</w:t>
            </w:r>
            <w:proofErr w:type="spellEnd"/>
            <w:r w:rsidRPr="00C422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2,3-epoxidase) component B</w:t>
            </w:r>
          </w:p>
        </w:tc>
      </w:tr>
      <w:tr w:rsidR="00866949" w:rsidRPr="00413AE3" w:rsidTr="00A5761F">
        <w:tc>
          <w:tcPr>
            <w:tcW w:w="3652" w:type="dxa"/>
            <w:vAlign w:val="center"/>
          </w:tcPr>
          <w:p w:rsidR="00866949" w:rsidRPr="004C6ADE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x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C52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G1024 (</w:t>
            </w:r>
            <w:proofErr w:type="spellStart"/>
            <w:r w:rsidRPr="00FC52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iD</w:t>
            </w:r>
            <w:proofErr w:type="spellEnd"/>
            <w:r w:rsidRPr="00FC52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413AE3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3-epoxy</w:t>
            </w:r>
            <w:r w:rsidRPr="003C2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nzoyl-CoA </w:t>
            </w:r>
            <w:proofErr w:type="spellStart"/>
            <w:r w:rsidRPr="003C2966">
              <w:rPr>
                <w:rFonts w:ascii="Times New Roman" w:eastAsia="Times New Roman" w:hAnsi="Times New Roman" w:cs="Times New Roman"/>
                <w:sz w:val="24"/>
                <w:szCs w:val="24"/>
              </w:rPr>
              <w:t>dihydrolase</w:t>
            </w:r>
            <w:proofErr w:type="spellEnd"/>
          </w:p>
        </w:tc>
      </w:tr>
      <w:tr w:rsidR="00866949" w:rsidRPr="00413AE3" w:rsidTr="00A5761F">
        <w:tc>
          <w:tcPr>
            <w:tcW w:w="3652" w:type="dxa"/>
            <w:vAlign w:val="center"/>
          </w:tcPr>
          <w:p w:rsidR="00866949" w:rsidRPr="004C6ADE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x</w:t>
            </w:r>
            <w:r w:rsidRPr="00E002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</w:t>
            </w:r>
            <w:proofErr w:type="spellEnd"/>
            <w:r w:rsidR="007321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C52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x</w:t>
            </w:r>
            <w:r w:rsidRPr="00FC52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</w:t>
            </w:r>
            <w:proofErr w:type="spellEnd"/>
            <w:r w:rsidRPr="00FC52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, COG1012 (</w:t>
            </w:r>
            <w:proofErr w:type="spellStart"/>
            <w:r w:rsidRPr="00FC52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utA</w:t>
            </w:r>
            <w:proofErr w:type="spellEnd"/>
            <w:r w:rsidRPr="00FC52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FC529C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39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,4-dehydroadipyl-CoA </w:t>
            </w:r>
            <w:proofErr w:type="spellStart"/>
            <w:r w:rsidRPr="00C639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mialdehyde</w:t>
            </w:r>
            <w:proofErr w:type="spellEnd"/>
            <w:r w:rsidRPr="00C639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639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hydrogenase</w:t>
            </w:r>
            <w:proofErr w:type="spellEnd"/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413AE3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x</w:t>
            </w:r>
            <w:r w:rsidRPr="00695E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</w:t>
            </w:r>
            <w:proofErr w:type="spellEnd"/>
            <w:r w:rsidRPr="00695E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695E0D">
              <w:rPr>
                <w:rStyle w:val="body12u"/>
                <w:rFonts w:ascii="Times New Roman" w:hAnsi="Times New Roman" w:cs="Times New Roman"/>
                <w:color w:val="212121"/>
                <w:sz w:val="24"/>
                <w:szCs w:val="24"/>
              </w:rPr>
              <w:t>COG703</w:t>
            </w:r>
            <w:r w:rsidRPr="0078240C">
              <w:rPr>
                <w:rStyle w:val="body12u"/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(</w:t>
            </w:r>
            <w:proofErr w:type="spellStart"/>
            <w:r w:rsidRPr="0078240C">
              <w:rPr>
                <w:rStyle w:val="body12u"/>
                <w:rFonts w:ascii="Times New Roman" w:hAnsi="Times New Roman" w:cs="Times New Roman"/>
                <w:color w:val="212121"/>
                <w:sz w:val="24"/>
                <w:szCs w:val="24"/>
              </w:rPr>
              <w:t>AroK</w:t>
            </w:r>
            <w:proofErr w:type="spellEnd"/>
            <w:r w:rsidRPr="0078240C">
              <w:rPr>
                <w:rStyle w:val="body12u"/>
                <w:rFonts w:ascii="Times New Roman" w:hAnsi="Times New Roman" w:cs="Times New Roman"/>
                <w:color w:val="212121"/>
                <w:sz w:val="24"/>
                <w:szCs w:val="24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695E0D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15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115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</w:t>
            </w:r>
            <w:r w:rsidR="007321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  <w:lang w:val="en-US"/>
              </w:rPr>
              <w:t xml:space="preserve">regulator of </w:t>
            </w:r>
            <w:r w:rsidRPr="00695E0D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  <w:lang w:val="en-US"/>
              </w:rPr>
              <w:t xml:space="preserve">aerobic </w:t>
            </w:r>
            <w:proofErr w:type="spellStart"/>
            <w:r w:rsidRPr="00EE6A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poxide</w:t>
            </w:r>
            <w:proofErr w:type="spellEnd"/>
            <w:r w:rsidR="007321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x-pathway </w:t>
            </w:r>
            <w:r w:rsidRPr="00695E0D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  <w:lang w:val="en-US"/>
              </w:rPr>
              <w:t>benzoate metabolism</w:t>
            </w:r>
          </w:p>
        </w:tc>
      </w:tr>
      <w:tr w:rsidR="00866949" w:rsidRPr="00F820BA" w:rsidTr="00A5761F">
        <w:tc>
          <w:tcPr>
            <w:tcW w:w="3652" w:type="dxa"/>
          </w:tcPr>
          <w:p w:rsidR="00866949" w:rsidRPr="00582485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zd</w:t>
            </w:r>
            <w:r w:rsidRPr="00533A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  <w:proofErr w:type="spellEnd"/>
            <w:r w:rsidRPr="00533A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  <w:r w:rsidRPr="00533A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lA</w:t>
            </w:r>
            <w:proofErr w:type="spellEnd"/>
            <w:r w:rsidRPr="00533A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582485">
              <w:rPr>
                <w:rStyle w:val="body12u"/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COG365 (</w:t>
            </w:r>
            <w:proofErr w:type="spellStart"/>
            <w:r w:rsidRPr="00582485">
              <w:rPr>
                <w:rStyle w:val="body12u"/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Acs</w:t>
            </w:r>
            <w:proofErr w:type="spellEnd"/>
            <w:r w:rsidRPr="00582485">
              <w:rPr>
                <w:rStyle w:val="body12u"/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)</w:t>
            </w:r>
            <w:r>
              <w:rPr>
                <w:rStyle w:val="body12u"/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/</w:t>
            </w:r>
            <w:r w:rsidRPr="00582485">
              <w:rPr>
                <w:rStyle w:val="body12u"/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COG318 (</w:t>
            </w:r>
            <w:proofErr w:type="spellStart"/>
            <w:r w:rsidRPr="00582485">
              <w:rPr>
                <w:rStyle w:val="body12u"/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CaiC</w:t>
            </w:r>
            <w:proofErr w:type="spellEnd"/>
            <w:r w:rsidRPr="00582485">
              <w:rPr>
                <w:rStyle w:val="body12u"/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</w:tcPr>
          <w:p w:rsidR="00866949" w:rsidRPr="00981E07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green"/>
                <w:lang w:val="en-US"/>
              </w:rPr>
            </w:pPr>
            <w:r w:rsidRPr="00550D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P-dependent benzoate-</w:t>
            </w:r>
            <w:proofErr w:type="spellStart"/>
            <w:r w:rsidRPr="00550D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A</w:t>
            </w:r>
            <w:proofErr w:type="spellEnd"/>
            <w:r w:rsidRPr="00550D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0D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igase</w:t>
            </w:r>
            <w:proofErr w:type="spellEnd"/>
          </w:p>
        </w:tc>
      </w:tr>
      <w:tr w:rsidR="00866949" w:rsidRPr="00F820BA" w:rsidTr="00A5761F">
        <w:tc>
          <w:tcPr>
            <w:tcW w:w="3652" w:type="dxa"/>
          </w:tcPr>
          <w:p w:rsidR="00866949" w:rsidRPr="00B142DE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gree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zd</w:t>
            </w:r>
            <w:r w:rsidRPr="00B0549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proofErr w:type="spellEnd"/>
            <w:r w:rsidRPr="00B0549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  <w:r w:rsidRPr="00B0549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B</w:t>
            </w:r>
            <w:proofErr w:type="spellEnd"/>
            <w:r w:rsidRPr="00B0549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  <w:r w:rsidRPr="00B0549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x</w:t>
            </w:r>
            <w:proofErr w:type="spellEnd"/>
            <w:r w:rsidRPr="00B0549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B05492">
              <w:rPr>
                <w:rStyle w:val="body12u"/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COG1142 (</w:t>
            </w:r>
            <w:proofErr w:type="spellStart"/>
            <w:r w:rsidRPr="00B05492">
              <w:rPr>
                <w:rStyle w:val="body12u"/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HycB</w:t>
            </w:r>
            <w:proofErr w:type="spellEnd"/>
            <w:r w:rsidRPr="00B05492">
              <w:rPr>
                <w:rStyle w:val="body12u"/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</w:tcPr>
          <w:p w:rsidR="00866949" w:rsidRPr="00E56E90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50D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enzoyl-CoA</w:t>
            </w:r>
            <w:proofErr w:type="spellEnd"/>
            <w:r w:rsidRPr="00550D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0D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ductase</w:t>
            </w:r>
            <w:proofErr w:type="spellEnd"/>
            <w:r w:rsidRPr="00550D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ssociated </w:t>
            </w:r>
            <w:proofErr w:type="spellStart"/>
            <w:r w:rsidRPr="00550D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rredoxin</w:t>
            </w:r>
            <w:proofErr w:type="spellEnd"/>
          </w:p>
        </w:tc>
      </w:tr>
      <w:tr w:rsidR="00866949" w:rsidRPr="00F820BA" w:rsidTr="00A5761F">
        <w:tc>
          <w:tcPr>
            <w:tcW w:w="3652" w:type="dxa"/>
          </w:tcPr>
          <w:p w:rsidR="00866949" w:rsidRPr="00D347C3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zd</w:t>
            </w:r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spellEnd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rC</w:t>
            </w:r>
            <w:proofErr w:type="spellEnd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</w:t>
            </w:r>
            <w:r w:rsidRPr="00551E2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551E2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G</w:t>
            </w:r>
            <w:r w:rsidRPr="00551E21">
              <w:rPr>
                <w:rStyle w:val="body12u"/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1775 (</w:t>
            </w:r>
            <w:proofErr w:type="spellStart"/>
            <w:r w:rsidRPr="00551E21">
              <w:rPr>
                <w:rStyle w:val="body12u"/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HgdB</w:t>
            </w:r>
            <w:proofErr w:type="spellEnd"/>
            <w:r w:rsidRPr="00551E21">
              <w:rPr>
                <w:rStyle w:val="body12u"/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</w:tcPr>
          <w:p w:rsidR="00866949" w:rsidRPr="00D347C3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enzoyl-CoA</w:t>
            </w:r>
            <w:proofErr w:type="spellEnd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ductase</w:t>
            </w:r>
            <w:proofErr w:type="spellEnd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amma subunit</w:t>
            </w:r>
          </w:p>
        </w:tc>
      </w:tr>
      <w:tr w:rsidR="00866949" w:rsidRPr="00F820BA" w:rsidTr="00A5761F">
        <w:tc>
          <w:tcPr>
            <w:tcW w:w="3652" w:type="dxa"/>
          </w:tcPr>
          <w:p w:rsidR="00866949" w:rsidRPr="00D347C3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zd</w:t>
            </w:r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</w:t>
            </w:r>
            <w:proofErr w:type="spellEnd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rB</w:t>
            </w:r>
            <w:proofErr w:type="spellEnd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  <w:r w:rsidRPr="00551E2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E</w:t>
            </w:r>
            <w:proofErr w:type="spellEnd"/>
            <w:r w:rsidRPr="00551E2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COG</w:t>
            </w:r>
            <w:r w:rsidRPr="00551E21">
              <w:rPr>
                <w:rStyle w:val="body12u"/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1775 (</w:t>
            </w:r>
            <w:proofErr w:type="spellStart"/>
            <w:r w:rsidRPr="00551E21">
              <w:rPr>
                <w:rStyle w:val="body12u"/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HgdB</w:t>
            </w:r>
            <w:proofErr w:type="spellEnd"/>
            <w:r w:rsidRPr="00551E21">
              <w:rPr>
                <w:rStyle w:val="body12u"/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</w:tcPr>
          <w:p w:rsidR="00866949" w:rsidRPr="00D347C3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enzoyl-CoA</w:t>
            </w:r>
            <w:proofErr w:type="spellEnd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ductase</w:t>
            </w:r>
            <w:proofErr w:type="spellEnd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eta subunit</w:t>
            </w:r>
          </w:p>
        </w:tc>
      </w:tr>
      <w:tr w:rsidR="00866949" w:rsidRPr="00F820BA" w:rsidTr="00A5761F">
        <w:tc>
          <w:tcPr>
            <w:tcW w:w="3652" w:type="dxa"/>
          </w:tcPr>
          <w:p w:rsidR="00866949" w:rsidRPr="00D347C3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zd</w:t>
            </w:r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proofErr w:type="spellEnd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rD</w:t>
            </w:r>
            <w:proofErr w:type="spellEnd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F</w:t>
            </w:r>
            <w:proofErr w:type="spellEnd"/>
            <w:r w:rsidRPr="0064442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COG1924</w:t>
            </w:r>
          </w:p>
        </w:tc>
        <w:tc>
          <w:tcPr>
            <w:tcW w:w="5919" w:type="dxa"/>
          </w:tcPr>
          <w:p w:rsidR="00866949" w:rsidRPr="00D347C3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enzoyl-CoA</w:t>
            </w:r>
            <w:proofErr w:type="spellEnd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ductase</w:t>
            </w:r>
            <w:proofErr w:type="spellEnd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elta subunit</w:t>
            </w:r>
          </w:p>
        </w:tc>
      </w:tr>
      <w:tr w:rsidR="00866949" w:rsidRPr="00F820BA" w:rsidTr="00A5761F">
        <w:tc>
          <w:tcPr>
            <w:tcW w:w="3652" w:type="dxa"/>
          </w:tcPr>
          <w:p w:rsidR="00866949" w:rsidRPr="00D347C3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zd</w:t>
            </w:r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Q</w:t>
            </w:r>
            <w:proofErr w:type="spellEnd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rA</w:t>
            </w:r>
            <w:proofErr w:type="spellEnd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  <w:r w:rsidRPr="00E16F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G</w:t>
            </w:r>
            <w:proofErr w:type="spellEnd"/>
            <w:r w:rsidRPr="00E16F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COG1924</w:t>
            </w:r>
          </w:p>
        </w:tc>
        <w:tc>
          <w:tcPr>
            <w:tcW w:w="5919" w:type="dxa"/>
          </w:tcPr>
          <w:p w:rsidR="00866949" w:rsidRPr="00D347C3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enzoyl-CoA</w:t>
            </w:r>
            <w:proofErr w:type="spellEnd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ductase</w:t>
            </w:r>
            <w:proofErr w:type="spellEnd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lpha subunit</w:t>
            </w:r>
          </w:p>
        </w:tc>
      </w:tr>
      <w:tr w:rsidR="00866949" w:rsidRPr="00F820BA" w:rsidTr="00A5761F">
        <w:tc>
          <w:tcPr>
            <w:tcW w:w="3652" w:type="dxa"/>
          </w:tcPr>
          <w:p w:rsidR="00866949" w:rsidRPr="00D347C3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gree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zd</w:t>
            </w:r>
            <w:r w:rsidRPr="007824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</w:t>
            </w:r>
            <w:proofErr w:type="spellEnd"/>
            <w:r w:rsidRPr="0078240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78240C">
              <w:rPr>
                <w:rStyle w:val="body12u"/>
                <w:rFonts w:ascii="Times New Roman" w:hAnsi="Times New Roman" w:cs="Times New Roman"/>
                <w:color w:val="212121"/>
                <w:sz w:val="24"/>
                <w:szCs w:val="24"/>
              </w:rPr>
              <w:t>COG703 (</w:t>
            </w:r>
            <w:proofErr w:type="spellStart"/>
            <w:r w:rsidRPr="0078240C">
              <w:rPr>
                <w:rStyle w:val="body12u"/>
                <w:rFonts w:ascii="Times New Roman" w:hAnsi="Times New Roman" w:cs="Times New Roman"/>
                <w:color w:val="212121"/>
                <w:sz w:val="24"/>
                <w:szCs w:val="24"/>
              </w:rPr>
              <w:t>AroK</w:t>
            </w:r>
            <w:proofErr w:type="spellEnd"/>
            <w:r w:rsidRPr="0078240C">
              <w:rPr>
                <w:rStyle w:val="body12u"/>
                <w:rFonts w:ascii="Times New Roman" w:hAnsi="Times New Roman" w:cs="Times New Roman"/>
                <w:color w:val="212121"/>
                <w:sz w:val="24"/>
                <w:szCs w:val="24"/>
              </w:rPr>
              <w:t>)</w:t>
            </w:r>
          </w:p>
        </w:tc>
        <w:tc>
          <w:tcPr>
            <w:tcW w:w="5919" w:type="dxa"/>
          </w:tcPr>
          <w:p w:rsidR="00866949" w:rsidRPr="0078240C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green"/>
                <w:lang w:val="en-US"/>
              </w:rPr>
            </w:pPr>
            <w:r w:rsidRPr="00115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695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mily </w:t>
            </w:r>
            <w:r w:rsidRPr="00695E0D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  <w:lang w:val="en-US"/>
              </w:rPr>
              <w:t>regulator of anaerobic benzoate metabolism</w:t>
            </w:r>
          </w:p>
        </w:tc>
      </w:tr>
      <w:tr w:rsidR="00866949" w:rsidRPr="00413AE3" w:rsidTr="00A5761F">
        <w:tc>
          <w:tcPr>
            <w:tcW w:w="3652" w:type="dxa"/>
          </w:tcPr>
          <w:p w:rsidR="00866949" w:rsidRPr="00281031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zd</w:t>
            </w:r>
            <w:r w:rsidRPr="00281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proofErr w:type="spellEnd"/>
          </w:p>
        </w:tc>
        <w:tc>
          <w:tcPr>
            <w:tcW w:w="5919" w:type="dxa"/>
          </w:tcPr>
          <w:p w:rsidR="00866949" w:rsidRPr="00281031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1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pothetical protein</w:t>
            </w:r>
          </w:p>
        </w:tc>
      </w:tr>
      <w:tr w:rsidR="00866949" w:rsidRPr="00F820BA" w:rsidTr="00A5761F">
        <w:tc>
          <w:tcPr>
            <w:tcW w:w="3652" w:type="dxa"/>
          </w:tcPr>
          <w:p w:rsidR="00866949" w:rsidRPr="008942EC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zd</w:t>
            </w:r>
            <w:r w:rsidRPr="008942E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  <w:proofErr w:type="spellEnd"/>
            <w:r w:rsidRPr="008942E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COG456(</w:t>
            </w:r>
            <w:proofErr w:type="spellStart"/>
            <w:r w:rsidRPr="008942E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imI</w:t>
            </w:r>
            <w:proofErr w:type="spellEnd"/>
            <w:r w:rsidRPr="008942E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</w:tcPr>
          <w:p w:rsidR="00866949" w:rsidRPr="008942EC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42E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-</w:t>
            </w:r>
            <w:proofErr w:type="spellStart"/>
            <w:r w:rsidRPr="008942E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etyltransferase</w:t>
            </w:r>
            <w:proofErr w:type="spellEnd"/>
            <w:r w:rsidRPr="008942E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putative regulatory protein</w:t>
            </w:r>
          </w:p>
        </w:tc>
      </w:tr>
      <w:tr w:rsidR="00866949" w:rsidRPr="00F820BA" w:rsidTr="00A5761F">
        <w:tc>
          <w:tcPr>
            <w:tcW w:w="3652" w:type="dxa"/>
          </w:tcPr>
          <w:p w:rsidR="00866949" w:rsidRPr="00E56E90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zd</w:t>
            </w:r>
            <w:r w:rsidRPr="00E56E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</w:t>
            </w:r>
            <w:proofErr w:type="spellEnd"/>
            <w:r w:rsidRPr="00E56E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COG613</w:t>
            </w:r>
          </w:p>
        </w:tc>
        <w:tc>
          <w:tcPr>
            <w:tcW w:w="5919" w:type="dxa"/>
          </w:tcPr>
          <w:p w:rsidR="00866949" w:rsidRPr="00D347C3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green"/>
                <w:lang w:val="en-US"/>
              </w:rPr>
            </w:pPr>
            <w:r w:rsidRPr="00D407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etal-dependent </w:t>
            </w:r>
            <w:proofErr w:type="spellStart"/>
            <w:r w:rsidRPr="00D407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hosphoester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PHP family)</w:t>
            </w:r>
          </w:p>
        </w:tc>
      </w:tr>
      <w:tr w:rsidR="00866949" w:rsidRPr="00F820BA" w:rsidTr="00A5761F">
        <w:tc>
          <w:tcPr>
            <w:tcW w:w="3652" w:type="dxa"/>
          </w:tcPr>
          <w:p w:rsidR="00866949" w:rsidRPr="00E56E90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zd</w:t>
            </w:r>
            <w:r w:rsidRPr="007138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</w:t>
            </w:r>
            <w:proofErr w:type="spellEnd"/>
            <w:r w:rsidRPr="007138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COG493 (</w:t>
            </w:r>
            <w:proofErr w:type="spellStart"/>
            <w:r w:rsidRPr="007138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tD</w:t>
            </w:r>
            <w:proofErr w:type="spellEnd"/>
            <w:r w:rsidRPr="007138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</w:tcPr>
          <w:p w:rsidR="00866949" w:rsidRPr="00E56E90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PH-dependent</w:t>
            </w:r>
            <w:r w:rsidR="007321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292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xidoreductase</w:t>
            </w:r>
            <w:proofErr w:type="spellEnd"/>
            <w:r w:rsidRPr="00ED292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ssib</w:t>
            </w:r>
            <w:r w:rsidRPr="00ED292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y involved in </w:t>
            </w:r>
            <w:proofErr w:type="spellStart"/>
            <w:r w:rsidRPr="00ED292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enzoyl-CoA</w:t>
            </w:r>
            <w:proofErr w:type="spellEnd"/>
            <w:r w:rsidRPr="00ED292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292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ductase</w:t>
            </w:r>
            <w:proofErr w:type="spellEnd"/>
            <w:r w:rsidRPr="00ED292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ssociated </w:t>
            </w:r>
            <w:proofErr w:type="spellStart"/>
            <w:r w:rsidRPr="00ED292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rredoxin</w:t>
            </w:r>
            <w:proofErr w:type="spellEnd"/>
            <w:r w:rsidRPr="00ED292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reduction </w:t>
            </w:r>
          </w:p>
        </w:tc>
      </w:tr>
      <w:tr w:rsidR="00866949" w:rsidRPr="00F820BA" w:rsidTr="00A5761F">
        <w:tc>
          <w:tcPr>
            <w:tcW w:w="3652" w:type="dxa"/>
          </w:tcPr>
          <w:p w:rsidR="00866949" w:rsidRPr="00D347C3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zd</w:t>
            </w:r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</w:t>
            </w:r>
            <w:proofErr w:type="spellEnd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K</w:t>
            </w:r>
            <w:proofErr w:type="spellEnd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</w:t>
            </w:r>
            <w:proofErr w:type="spellEnd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COG1024 (</w:t>
            </w:r>
            <w:proofErr w:type="spellStart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iD</w:t>
            </w:r>
            <w:proofErr w:type="spellEnd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</w:tcPr>
          <w:p w:rsidR="00866949" w:rsidRPr="00D347C3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4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ohexa-1,5-diene-1-carbonyl-CoA/cyclohexa-1-ene-carbonyl-CoA</w:t>
            </w:r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dratase</w:t>
            </w:r>
            <w:proofErr w:type="spellEnd"/>
          </w:p>
        </w:tc>
      </w:tr>
      <w:tr w:rsidR="00866949" w:rsidRPr="00F820BA" w:rsidTr="00A5761F">
        <w:tc>
          <w:tcPr>
            <w:tcW w:w="3652" w:type="dxa"/>
          </w:tcPr>
          <w:p w:rsidR="00866949" w:rsidRPr="00D347C3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zd</w:t>
            </w:r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  <w:proofErr w:type="spellEnd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H</w:t>
            </w:r>
            <w:proofErr w:type="spellEnd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</w:t>
            </w:r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, COG1064 (</w:t>
            </w:r>
            <w:proofErr w:type="spellStart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hP</w:t>
            </w:r>
            <w:proofErr w:type="spellEnd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</w:tcPr>
          <w:p w:rsidR="00866949" w:rsidRPr="00D347C3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-hydroxycyclohexane-1-carbonyl-CoA/6-hydroxycyclohex-1-ene-1-carbonyl-CoA </w:t>
            </w:r>
            <w:proofErr w:type="spellStart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hydrogenase</w:t>
            </w:r>
            <w:proofErr w:type="spellEnd"/>
          </w:p>
        </w:tc>
      </w:tr>
      <w:tr w:rsidR="00866949" w:rsidRPr="00F820BA" w:rsidTr="00A5761F">
        <w:tc>
          <w:tcPr>
            <w:tcW w:w="3652" w:type="dxa"/>
          </w:tcPr>
          <w:p w:rsidR="00866949" w:rsidRPr="00D347C3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zd</w:t>
            </w:r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</w:t>
            </w:r>
            <w:proofErr w:type="spellEnd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I</w:t>
            </w:r>
            <w:proofErr w:type="spellEnd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</w:t>
            </w:r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h</w:t>
            </w:r>
            <w:proofErr w:type="spellEnd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COG447 (</w:t>
            </w:r>
            <w:proofErr w:type="spellStart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nB</w:t>
            </w:r>
            <w:proofErr w:type="spellEnd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</w:tcPr>
          <w:p w:rsidR="00866949" w:rsidRPr="00D347C3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-ketocyclohexane-1-carbonyl-CoA/6-ketocyclohex-1-ene-1-carbonyl-CoA </w:t>
            </w:r>
            <w:proofErr w:type="spellStart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drolase</w:t>
            </w:r>
            <w:proofErr w:type="spellEnd"/>
          </w:p>
        </w:tc>
      </w:tr>
      <w:tr w:rsidR="00866949" w:rsidRPr="00F820BA" w:rsidTr="00A5761F">
        <w:tc>
          <w:tcPr>
            <w:tcW w:w="3652" w:type="dxa"/>
          </w:tcPr>
          <w:p w:rsidR="00866949" w:rsidRPr="00D347C3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zd</w:t>
            </w:r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Z</w:t>
            </w:r>
            <w:proofErr w:type="spellEnd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COG1028 (</w:t>
            </w:r>
            <w:proofErr w:type="spellStart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bG</w:t>
            </w:r>
            <w:proofErr w:type="spellEnd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</w:tcPr>
          <w:p w:rsidR="00866949" w:rsidRPr="00D347C3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-</w:t>
            </w:r>
            <w:r w:rsidRPr="003D28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toacyl-[</w:t>
            </w:r>
            <w:proofErr w:type="spellStart"/>
            <w:r w:rsidRPr="003D28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yl</w:t>
            </w:r>
            <w:proofErr w:type="spellEnd"/>
            <w:r w:rsidRPr="003D28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arrier-protein</w:t>
            </w:r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] </w:t>
            </w:r>
            <w:proofErr w:type="spellStart"/>
            <w:r w:rsidRPr="00D347C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ductase</w:t>
            </w:r>
            <w:proofErr w:type="spellEnd"/>
          </w:p>
        </w:tc>
      </w:tr>
      <w:tr w:rsidR="00866949" w:rsidTr="00A5761F">
        <w:tc>
          <w:tcPr>
            <w:tcW w:w="3652" w:type="dxa"/>
            <w:vAlign w:val="center"/>
          </w:tcPr>
          <w:p w:rsidR="00866949" w:rsidRPr="009C7C24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r w:rsidRPr="009C7C24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9C7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COG3485 (</w:t>
            </w:r>
            <w:proofErr w:type="spellStart"/>
            <w:r w:rsidRPr="009C7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caH</w:t>
            </w:r>
            <w:proofErr w:type="spellEnd"/>
            <w:r w:rsidRPr="009C7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9C7C24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C7C24">
              <w:rPr>
                <w:rFonts w:ascii="Times New Roman" w:eastAsia="Times New Roman" w:hAnsi="Times New Roman" w:cs="Times New Roman"/>
                <w:sz w:val="24"/>
                <w:szCs w:val="24"/>
              </w:rPr>
              <w:t>catechol</w:t>
            </w:r>
            <w:proofErr w:type="spellEnd"/>
            <w:r w:rsidRPr="009C7C2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9C7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C7C24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9C7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9C7C2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9C7C24">
              <w:rPr>
                <w:rFonts w:ascii="Times New Roman" w:eastAsia="Times New Roman" w:hAnsi="Times New Roman" w:cs="Times New Roman"/>
                <w:sz w:val="24"/>
                <w:szCs w:val="24"/>
              </w:rPr>
              <w:t>dioxygenase</w:t>
            </w:r>
            <w:proofErr w:type="spellEnd"/>
          </w:p>
        </w:tc>
      </w:tr>
      <w:tr w:rsidR="00866949" w:rsidTr="00A5761F">
        <w:tc>
          <w:tcPr>
            <w:tcW w:w="3652" w:type="dxa"/>
            <w:vAlign w:val="center"/>
          </w:tcPr>
          <w:p w:rsidR="00866949" w:rsidRPr="009C7C24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r w:rsidRPr="009C7C24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proofErr w:type="spellEnd"/>
            <w:r w:rsidRPr="009C7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COG4948</w:t>
            </w:r>
          </w:p>
        </w:tc>
        <w:tc>
          <w:tcPr>
            <w:tcW w:w="5919" w:type="dxa"/>
            <w:vAlign w:val="center"/>
          </w:tcPr>
          <w:p w:rsidR="00866949" w:rsidRPr="009C7C24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C7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conate</w:t>
            </w:r>
            <w:proofErr w:type="spellEnd"/>
            <w:r w:rsidRPr="009C7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C7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ycloisomerase</w:t>
            </w:r>
            <w:proofErr w:type="spellEnd"/>
            <w:r w:rsidRPr="009C7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C7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C7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tonizing</w:t>
            </w:r>
            <w:proofErr w:type="spellEnd"/>
            <w:r w:rsidRPr="009C7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nzyme</w:t>
            </w:r>
          </w:p>
        </w:tc>
      </w:tr>
      <w:tr w:rsidR="00866949" w:rsidTr="00A5761F">
        <w:tc>
          <w:tcPr>
            <w:tcW w:w="3652" w:type="dxa"/>
            <w:vAlign w:val="center"/>
          </w:tcPr>
          <w:p w:rsidR="00866949" w:rsidRPr="009C7C24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r w:rsidRPr="009C7C24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9C7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COG4829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</w:t>
            </w:r>
            <w:r w:rsidRPr="009C7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1)</w:t>
            </w:r>
          </w:p>
        </w:tc>
        <w:tc>
          <w:tcPr>
            <w:tcW w:w="5919" w:type="dxa"/>
            <w:vAlign w:val="center"/>
          </w:tcPr>
          <w:p w:rsidR="00866949" w:rsidRPr="009C7C24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C7C24">
              <w:rPr>
                <w:rFonts w:ascii="Times New Roman" w:eastAsia="Times New Roman" w:hAnsi="Times New Roman" w:cs="Times New Roman"/>
                <w:sz w:val="24"/>
                <w:szCs w:val="24"/>
              </w:rPr>
              <w:t>muconolactone</w:t>
            </w:r>
            <w:proofErr w:type="spellEnd"/>
            <w:r w:rsidRPr="009C7C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C7C24">
              <w:rPr>
                <w:rFonts w:ascii="Times New Roman" w:eastAsia="Times New Roman" w:hAnsi="Times New Roman" w:cs="Times New Roman"/>
                <w:sz w:val="24"/>
                <w:szCs w:val="24"/>
              </w:rPr>
              <w:t>delta-isomerase</w:t>
            </w:r>
            <w:proofErr w:type="spellEnd"/>
          </w:p>
        </w:tc>
      </w:tr>
      <w:tr w:rsidR="00866949" w:rsidTr="00A5761F">
        <w:tc>
          <w:tcPr>
            <w:tcW w:w="3652" w:type="dxa"/>
            <w:vAlign w:val="center"/>
          </w:tcPr>
          <w:p w:rsidR="00866949" w:rsidRPr="00F871E8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</w:t>
            </w:r>
            <w:r w:rsidRPr="005D57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</w:t>
            </w:r>
            <w:proofErr w:type="spellEnd"/>
            <w:r w:rsidRPr="005D57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5D57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D</w:t>
            </w:r>
            <w:proofErr w:type="spellEnd"/>
            <w:r w:rsidRPr="005D57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COG596 (</w:t>
            </w:r>
            <w:proofErr w:type="spellStart"/>
            <w:r w:rsidRPr="005D57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hpC</w:t>
            </w:r>
            <w:proofErr w:type="spellEnd"/>
            <w:r w:rsidRPr="005D57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F871E8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</w:rPr>
            </w:pPr>
            <w:r w:rsidRPr="005D575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-</w:t>
            </w:r>
            <w:proofErr w:type="spellStart"/>
            <w:r w:rsidRPr="005D575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keto</w:t>
            </w:r>
            <w:r w:rsidRPr="005D575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ipate</w:t>
            </w:r>
            <w:proofErr w:type="spellEnd"/>
            <w:r w:rsidRPr="005D575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D575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ol-lactonase</w:t>
            </w:r>
            <w:proofErr w:type="spellEnd"/>
          </w:p>
        </w:tc>
      </w:tr>
      <w:tr w:rsidR="00866949" w:rsidTr="00A5761F">
        <w:tc>
          <w:tcPr>
            <w:tcW w:w="3652" w:type="dxa"/>
          </w:tcPr>
          <w:p w:rsidR="00866949" w:rsidRPr="00A2119A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t</w:t>
            </w:r>
            <w:r w:rsidRPr="00A2119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  <w:proofErr w:type="spellEnd"/>
            <w:r w:rsidRPr="00A2119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 w:rsidRPr="00A2119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F</w:t>
            </w:r>
            <w:proofErr w:type="spellEnd"/>
            <w:r w:rsidRPr="00A2119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COG183 (</w:t>
            </w:r>
            <w:proofErr w:type="spellStart"/>
            <w:r w:rsidRPr="00A2119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aJ</w:t>
            </w:r>
            <w:proofErr w:type="spellEnd"/>
            <w:r w:rsidRPr="00A2119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</w:tcPr>
          <w:p w:rsidR="00866949" w:rsidRPr="00A2119A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1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-ketoadipyl-CoA </w:t>
            </w:r>
            <w:proofErr w:type="spellStart"/>
            <w:r w:rsidRPr="00A21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olase</w:t>
            </w:r>
            <w:proofErr w:type="spellEnd"/>
          </w:p>
        </w:tc>
      </w:tr>
      <w:tr w:rsidR="00866949" w:rsidRPr="00F820BA" w:rsidTr="00A5761F">
        <w:tc>
          <w:tcPr>
            <w:tcW w:w="3652" w:type="dxa"/>
          </w:tcPr>
          <w:p w:rsidR="00866949" w:rsidRPr="00F04793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t</w:t>
            </w:r>
            <w:r w:rsidRPr="00F047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</w:t>
            </w:r>
            <w:proofErr w:type="spellEnd"/>
            <w:r w:rsidRPr="00F047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 w:rsidRPr="00F047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I</w:t>
            </w:r>
            <w:proofErr w:type="spellEnd"/>
            <w:r w:rsidRPr="00F047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F04793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COG1788 (</w:t>
            </w:r>
            <w:proofErr w:type="spellStart"/>
            <w:r w:rsidRPr="00F04793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AtoD</w:t>
            </w:r>
            <w:proofErr w:type="spellEnd"/>
            <w:r w:rsidRPr="00F04793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19" w:type="dxa"/>
          </w:tcPr>
          <w:p w:rsidR="00866949" w:rsidRPr="00F04793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793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  <w:lang w:val="en-US"/>
              </w:rPr>
              <w:t xml:space="preserve">3-ketoadipate </w:t>
            </w:r>
            <w:proofErr w:type="spellStart"/>
            <w:r w:rsidRPr="00F04793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  <w:lang w:val="en-US"/>
              </w:rPr>
              <w:t>CoA-transferase</w:t>
            </w:r>
            <w:proofErr w:type="spellEnd"/>
            <w:r w:rsidRPr="00F04793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  <w:lang w:val="en-US"/>
              </w:rPr>
              <w:t xml:space="preserve"> alpha subunit </w:t>
            </w:r>
          </w:p>
        </w:tc>
      </w:tr>
      <w:tr w:rsidR="00866949" w:rsidRPr="00F820BA" w:rsidTr="00A5761F">
        <w:tc>
          <w:tcPr>
            <w:tcW w:w="3652" w:type="dxa"/>
          </w:tcPr>
          <w:p w:rsidR="00866949" w:rsidRPr="00287B7C" w:rsidRDefault="00866949" w:rsidP="00A57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t</w:t>
            </w:r>
            <w:r w:rsidRPr="00287B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</w:t>
            </w:r>
            <w:proofErr w:type="spellEnd"/>
            <w:r w:rsidRPr="00287B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 w:rsidRPr="00287B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J</w:t>
            </w:r>
            <w:proofErr w:type="spellEnd"/>
            <w:r w:rsidRPr="00287B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287B7C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COG2057 (</w:t>
            </w:r>
            <w:proofErr w:type="spellStart"/>
            <w:r w:rsidRPr="00287B7C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AtoA</w:t>
            </w:r>
            <w:proofErr w:type="spellEnd"/>
            <w:r w:rsidRPr="00287B7C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19" w:type="dxa"/>
          </w:tcPr>
          <w:p w:rsidR="00866949" w:rsidRPr="00287B7C" w:rsidRDefault="00866949" w:rsidP="00A5761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287B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3-ketoadipate </w:t>
            </w:r>
            <w:proofErr w:type="spellStart"/>
            <w:r w:rsidRPr="00287B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A-transferase</w:t>
            </w:r>
            <w:proofErr w:type="spellEnd"/>
            <w:r w:rsidRPr="00287B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beta subunit 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2072F3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nM</w:t>
            </w:r>
            <w:proofErr w:type="spellEnd"/>
            <w:r w:rsidRPr="008015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8015E1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COG583 (</w:t>
            </w:r>
            <w:proofErr w:type="spellStart"/>
            <w:r w:rsidRPr="008015E1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LysR</w:t>
            </w:r>
            <w:proofErr w:type="spellEnd"/>
            <w:r w:rsidRPr="008015E1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2072F3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01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ysR</w:t>
            </w:r>
            <w:proofErr w:type="spellEnd"/>
            <w:r w:rsidRPr="00801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family regulator of </w:t>
            </w:r>
            <w:proofErr w:type="spellStart"/>
            <w:r w:rsidRPr="008015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chol</w:t>
            </w:r>
            <w:proofErr w:type="spellEnd"/>
            <w:r w:rsidR="00CC059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benzoate </w:t>
            </w:r>
            <w:r w:rsidRPr="00801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ilization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2072F3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R</w:t>
            </w:r>
            <w:proofErr w:type="spellEnd"/>
            <w:r w:rsidRPr="008015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8015E1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COG583 (</w:t>
            </w:r>
            <w:proofErr w:type="spellStart"/>
            <w:r w:rsidRPr="008015E1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LysR</w:t>
            </w:r>
            <w:proofErr w:type="spellEnd"/>
            <w:r w:rsidRPr="008015E1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2072F3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01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ysR</w:t>
            </w:r>
            <w:proofErr w:type="spellEnd"/>
            <w:r w:rsidRPr="00801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family regulator of </w:t>
            </w:r>
            <w:proofErr w:type="spellStart"/>
            <w:r w:rsidRPr="008015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chol</w:t>
            </w:r>
            <w:proofErr w:type="spellEnd"/>
            <w:r w:rsidRPr="00801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tilization</w:t>
            </w:r>
          </w:p>
        </w:tc>
      </w:tr>
      <w:tr w:rsidR="00866949" w:rsidTr="00A5761F">
        <w:tc>
          <w:tcPr>
            <w:tcW w:w="3652" w:type="dxa"/>
            <w:vAlign w:val="center"/>
          </w:tcPr>
          <w:p w:rsidR="00866949" w:rsidRPr="001F0290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c</w:t>
            </w:r>
            <w:r w:rsidRPr="001F0290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1F02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COG3485 (</w:t>
            </w:r>
            <w:proofErr w:type="spellStart"/>
            <w:r w:rsidRPr="001F02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caH</w:t>
            </w:r>
            <w:proofErr w:type="spellEnd"/>
            <w:r w:rsidRPr="001F02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1F0290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0290">
              <w:rPr>
                <w:rFonts w:ascii="Times New Roman" w:eastAsia="Times New Roman" w:hAnsi="Times New Roman" w:cs="Times New Roman"/>
                <w:sz w:val="24"/>
                <w:szCs w:val="24"/>
              </w:rPr>
              <w:t>3-chlorocatechol-1,2-dioxygenase</w:t>
            </w:r>
          </w:p>
        </w:tc>
      </w:tr>
      <w:tr w:rsidR="00866949" w:rsidTr="00A5761F">
        <w:tc>
          <w:tcPr>
            <w:tcW w:w="3652" w:type="dxa"/>
            <w:vAlign w:val="center"/>
          </w:tcPr>
          <w:p w:rsidR="00866949" w:rsidRPr="00E228FB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c</w:t>
            </w:r>
            <w:r w:rsidRPr="009C29AB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proofErr w:type="spellEnd"/>
            <w:r w:rsidRPr="009C29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COG4948</w:t>
            </w:r>
          </w:p>
        </w:tc>
        <w:tc>
          <w:tcPr>
            <w:tcW w:w="5919" w:type="dxa"/>
            <w:vAlign w:val="center"/>
          </w:tcPr>
          <w:p w:rsidR="00866949" w:rsidRPr="00E228FB" w:rsidRDefault="00CC059A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proofErr w:type="spellStart"/>
            <w:r w:rsidR="00866949" w:rsidRPr="001F0290">
              <w:rPr>
                <w:rFonts w:ascii="Times New Roman" w:eastAsia="Times New Roman" w:hAnsi="Times New Roman" w:cs="Times New Roman"/>
                <w:sz w:val="24"/>
                <w:szCs w:val="24"/>
              </w:rPr>
              <w:t>hloromucon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866949" w:rsidRPr="001F0290">
              <w:rPr>
                <w:rFonts w:ascii="Times New Roman" w:eastAsia="Times New Roman" w:hAnsi="Times New Roman" w:cs="Times New Roman"/>
                <w:sz w:val="24"/>
                <w:szCs w:val="24"/>
              </w:rPr>
              <w:t>cycloisomerase</w:t>
            </w:r>
            <w:proofErr w:type="spellEnd"/>
            <w:r w:rsidR="00866949" w:rsidRPr="001F02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 w:rsidR="00866949" w:rsidRPr="001F0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866949" w:rsidRPr="001F0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tonizing</w:t>
            </w:r>
            <w:proofErr w:type="spellEnd"/>
            <w:r w:rsidR="00866949" w:rsidRPr="001F0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nzyme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E228FB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lc</w:t>
            </w:r>
            <w:r w:rsidRPr="00E70E0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proofErr w:type="spellEnd"/>
            <w:r w:rsidRPr="00E70E0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COG3181</w:t>
            </w:r>
          </w:p>
        </w:tc>
        <w:tc>
          <w:tcPr>
            <w:tcW w:w="5919" w:type="dxa"/>
            <w:vAlign w:val="center"/>
          </w:tcPr>
          <w:p w:rsidR="00866949" w:rsidRPr="009F1CAF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E70E0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utative tran</w:t>
            </w:r>
            <w:r w:rsidRPr="00272CA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port protein involved in </w:t>
            </w:r>
            <w:proofErr w:type="spellStart"/>
            <w:r w:rsidRPr="00272CA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loroaromatic</w:t>
            </w:r>
            <w:proofErr w:type="spellEnd"/>
            <w:r w:rsidRPr="00272CA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etabolism</w:t>
            </w:r>
          </w:p>
        </w:tc>
      </w:tr>
      <w:tr w:rsidR="00866949" w:rsidTr="00A5761F">
        <w:tc>
          <w:tcPr>
            <w:tcW w:w="3652" w:type="dxa"/>
            <w:vAlign w:val="center"/>
          </w:tcPr>
          <w:p w:rsidR="00866949" w:rsidRPr="009C29AB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c</w:t>
            </w:r>
            <w:r w:rsidRPr="009C29AB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9C29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COG412</w:t>
            </w:r>
          </w:p>
        </w:tc>
        <w:tc>
          <w:tcPr>
            <w:tcW w:w="5919" w:type="dxa"/>
            <w:vAlign w:val="center"/>
          </w:tcPr>
          <w:p w:rsidR="00866949" w:rsidRPr="009C29AB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C29AB">
              <w:rPr>
                <w:rFonts w:ascii="Times New Roman" w:eastAsia="Times New Roman" w:hAnsi="Times New Roman" w:cs="Times New Roman"/>
                <w:sz w:val="24"/>
                <w:szCs w:val="24"/>
              </w:rPr>
              <w:t>dien</w:t>
            </w:r>
            <w:proofErr w:type="spellEnd"/>
            <w:r w:rsidRPr="009C29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</w:t>
            </w:r>
            <w:proofErr w:type="spellStart"/>
            <w:r w:rsidRPr="009C29AB">
              <w:rPr>
                <w:rFonts w:ascii="Times New Roman" w:eastAsia="Times New Roman" w:hAnsi="Times New Roman" w:cs="Times New Roman"/>
                <w:sz w:val="24"/>
                <w:szCs w:val="24"/>
              </w:rPr>
              <w:t>lactone</w:t>
            </w:r>
            <w:proofErr w:type="spellEnd"/>
            <w:r w:rsidRPr="009C29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C29AB">
              <w:rPr>
                <w:rFonts w:ascii="Times New Roman" w:eastAsia="Times New Roman" w:hAnsi="Times New Roman" w:cs="Times New Roman"/>
                <w:sz w:val="24"/>
                <w:szCs w:val="24"/>
              </w:rPr>
              <w:t>hydrolase</w:t>
            </w:r>
            <w:proofErr w:type="spellEnd"/>
          </w:p>
        </w:tc>
      </w:tr>
      <w:tr w:rsidR="00866949" w:rsidTr="00A5761F">
        <w:tc>
          <w:tcPr>
            <w:tcW w:w="3652" w:type="dxa"/>
            <w:vAlign w:val="center"/>
          </w:tcPr>
          <w:p w:rsidR="00866949" w:rsidRPr="009C29AB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lc</w:t>
            </w:r>
            <w:r w:rsidRPr="009C29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</w:t>
            </w:r>
            <w:proofErr w:type="spellEnd"/>
            <w:r w:rsidRPr="009C29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COG1454 (</w:t>
            </w:r>
            <w:proofErr w:type="spellStart"/>
            <w:r w:rsidRPr="009C29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tG</w:t>
            </w:r>
            <w:proofErr w:type="spellEnd"/>
            <w:r w:rsidRPr="009C29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9C29AB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C29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eylacetate</w:t>
            </w:r>
            <w:proofErr w:type="spellEnd"/>
            <w:r w:rsidRPr="009C29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C29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ductase</w:t>
            </w:r>
            <w:proofErr w:type="spellEnd"/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8015E1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lc</w:t>
            </w:r>
            <w:r w:rsidRPr="008015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</w:t>
            </w:r>
            <w:proofErr w:type="spellEnd"/>
            <w:r w:rsidRPr="008015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8015E1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COG583 (</w:t>
            </w:r>
            <w:proofErr w:type="spellStart"/>
            <w:r w:rsidRPr="008015E1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LysR</w:t>
            </w:r>
            <w:proofErr w:type="spellEnd"/>
            <w:r w:rsidRPr="008015E1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8015E1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01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ysR</w:t>
            </w:r>
            <w:proofErr w:type="spellEnd"/>
            <w:r w:rsidRPr="00801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family regulator of </w:t>
            </w:r>
            <w:r w:rsidRPr="008015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-chlorocatechol</w:t>
            </w:r>
            <w:r w:rsidRPr="008015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tilization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015EA2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ml</w:t>
            </w:r>
            <w:r w:rsidRPr="00015E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</w:t>
            </w:r>
            <w:proofErr w:type="spellEnd"/>
            <w:r w:rsidRPr="00015E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15EA2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COG1788 (</w:t>
            </w:r>
            <w:proofErr w:type="spellStart"/>
            <w:r w:rsidRPr="00015EA2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AtoD</w:t>
            </w:r>
            <w:proofErr w:type="spellEnd"/>
            <w:r w:rsidRPr="00015EA2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015EA2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5E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4-methyl-3-ketoadipyl-CoA </w:t>
            </w:r>
            <w:proofErr w:type="spellStart"/>
            <w:r w:rsidRPr="00015E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ransferase</w:t>
            </w:r>
            <w:proofErr w:type="spellEnd"/>
            <w:r w:rsidRPr="0001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lpha subunit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015EA2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ml</w:t>
            </w:r>
            <w:r w:rsidRPr="00015E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</w:t>
            </w:r>
            <w:proofErr w:type="spellEnd"/>
            <w:r w:rsidRPr="00015E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15EA2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COG2057 (</w:t>
            </w:r>
            <w:proofErr w:type="spellStart"/>
            <w:r w:rsidRPr="00015EA2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AtoA</w:t>
            </w:r>
            <w:proofErr w:type="spellEnd"/>
            <w:r w:rsidRPr="00015EA2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015EA2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5E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-methyl-</w:t>
            </w:r>
            <w:r w:rsidRPr="0001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-ketoadipyl-CoA </w:t>
            </w:r>
            <w:proofErr w:type="spellStart"/>
            <w:r w:rsidRPr="0001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ferase</w:t>
            </w:r>
            <w:proofErr w:type="spellEnd"/>
            <w:r w:rsidRPr="0001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eta subunit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015EA2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Mml</w:t>
            </w:r>
            <w:r w:rsidRPr="00015E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</w:t>
            </w:r>
            <w:proofErr w:type="spellEnd"/>
            <w:r w:rsidRPr="00015E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15EA2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COG2271 (</w:t>
            </w:r>
            <w:proofErr w:type="spellStart"/>
            <w:r w:rsidRPr="00015EA2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UhpC</w:t>
            </w:r>
            <w:proofErr w:type="spellEnd"/>
            <w:r w:rsidRPr="00015EA2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015EA2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porter of extracellular </w:t>
            </w:r>
            <w:proofErr w:type="spellStart"/>
            <w:r w:rsidRPr="0001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conolactones</w:t>
            </w:r>
            <w:proofErr w:type="spellEnd"/>
            <w:r w:rsidRPr="0001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1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carboxylic</w:t>
            </w:r>
            <w:proofErr w:type="spellEnd"/>
            <w:r w:rsidRPr="0001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s</w:t>
            </w:r>
          </w:p>
        </w:tc>
      </w:tr>
      <w:tr w:rsidR="00866949" w:rsidTr="00A5761F">
        <w:tc>
          <w:tcPr>
            <w:tcW w:w="3652" w:type="dxa"/>
            <w:vAlign w:val="center"/>
          </w:tcPr>
          <w:p w:rsidR="00866949" w:rsidRPr="00015EA2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ml</w:t>
            </w:r>
            <w:r w:rsidRPr="00015E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  <w:r w:rsidRPr="00015E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PF09448</w:t>
            </w:r>
          </w:p>
        </w:tc>
        <w:tc>
          <w:tcPr>
            <w:tcW w:w="5919" w:type="dxa"/>
            <w:vAlign w:val="center"/>
          </w:tcPr>
          <w:p w:rsidR="00866949" w:rsidRPr="00015EA2" w:rsidRDefault="00866949" w:rsidP="00A576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5EA2">
              <w:rPr>
                <w:rFonts w:ascii="Times New Roman" w:hAnsi="Times New Roman" w:cs="Times New Roman"/>
                <w:sz w:val="24"/>
                <w:szCs w:val="24"/>
              </w:rPr>
              <w:t>4-methylmuconolactone</w:t>
            </w:r>
            <w:r w:rsidR="00C44B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15EA2">
              <w:rPr>
                <w:rFonts w:ascii="Times New Roman" w:hAnsi="Times New Roman" w:cs="Times New Roman"/>
                <w:sz w:val="24"/>
                <w:szCs w:val="24"/>
              </w:rPr>
              <w:t>methylisomerase</w:t>
            </w:r>
            <w:proofErr w:type="spellEnd"/>
          </w:p>
        </w:tc>
      </w:tr>
      <w:tr w:rsidR="00866949" w:rsidTr="00A5761F">
        <w:tc>
          <w:tcPr>
            <w:tcW w:w="3652" w:type="dxa"/>
            <w:vAlign w:val="center"/>
          </w:tcPr>
          <w:p w:rsidR="00866949" w:rsidRPr="00015EA2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ml</w:t>
            </w:r>
            <w:r w:rsidRPr="00015E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</w:t>
            </w:r>
            <w:proofErr w:type="spellEnd"/>
            <w:r w:rsidRPr="00015E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15EA2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COG4829 (CatC1)</w:t>
            </w:r>
          </w:p>
        </w:tc>
        <w:tc>
          <w:tcPr>
            <w:tcW w:w="5919" w:type="dxa"/>
            <w:vAlign w:val="center"/>
          </w:tcPr>
          <w:p w:rsidR="00866949" w:rsidRPr="00015EA2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15EA2">
              <w:rPr>
                <w:rFonts w:ascii="Times New Roman" w:hAnsi="Times New Roman" w:cs="Times New Roman"/>
                <w:sz w:val="24"/>
                <w:szCs w:val="24"/>
              </w:rPr>
              <w:t>meth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proofErr w:type="spellStart"/>
            <w:r w:rsidRPr="00015EA2">
              <w:rPr>
                <w:rFonts w:ascii="Times New Roman" w:hAnsi="Times New Roman" w:cs="Times New Roman"/>
                <w:sz w:val="24"/>
                <w:szCs w:val="24"/>
              </w:rPr>
              <w:t>muconolactone</w:t>
            </w:r>
            <w:proofErr w:type="spellEnd"/>
            <w:r w:rsidRPr="00015E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5EA2"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015EA2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ml</w:t>
            </w:r>
            <w:r w:rsidRPr="00015E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  <w:proofErr w:type="spellEnd"/>
            <w:r w:rsidRPr="00015E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COG491 (</w:t>
            </w:r>
            <w:proofErr w:type="spellStart"/>
            <w:r w:rsidRPr="00015E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loB</w:t>
            </w:r>
            <w:proofErr w:type="spellEnd"/>
            <w:r w:rsidRPr="00015E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015EA2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al-dependent 4-methyl-3-ketoadipate </w:t>
            </w:r>
            <w:proofErr w:type="spellStart"/>
            <w:r w:rsidRPr="0001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ol-lactone</w:t>
            </w:r>
            <w:proofErr w:type="spellEnd"/>
            <w:r w:rsidRPr="0001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1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lase</w:t>
            </w:r>
            <w:proofErr w:type="spellEnd"/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015EA2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ml</w:t>
            </w:r>
            <w:r w:rsidRPr="00015E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</w:t>
            </w:r>
            <w:proofErr w:type="spellEnd"/>
            <w:r w:rsidRPr="00015E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15EA2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COG583 (</w:t>
            </w:r>
            <w:proofErr w:type="spellStart"/>
            <w:r w:rsidRPr="00015EA2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LysR</w:t>
            </w:r>
            <w:proofErr w:type="spellEnd"/>
            <w:r w:rsidRPr="00015EA2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015EA2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15E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ysR</w:t>
            </w:r>
            <w:proofErr w:type="spellEnd"/>
            <w:r w:rsidRPr="00015E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family regulator of 4-methylmuconolactone metabolism</w:t>
            </w:r>
          </w:p>
        </w:tc>
      </w:tr>
      <w:tr w:rsidR="00866949" w:rsidTr="00A5761F">
        <w:tc>
          <w:tcPr>
            <w:tcW w:w="3652" w:type="dxa"/>
            <w:vAlign w:val="center"/>
          </w:tcPr>
          <w:p w:rsidR="00866949" w:rsidRPr="001B0352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fd</w:t>
            </w:r>
            <w:r w:rsidRPr="00E735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  <w:proofErr w:type="spellEnd"/>
            <w:r w:rsidRPr="00E735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COG2175 (</w:t>
            </w:r>
            <w:proofErr w:type="spellStart"/>
            <w:r w:rsidRPr="00E735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uD</w:t>
            </w:r>
            <w:proofErr w:type="spellEnd"/>
            <w:r w:rsidRPr="00E735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F80B7C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E735DB">
              <w:rPr>
                <w:rFonts w:ascii="Times New Roman" w:hAnsi="Times New Roman" w:cs="Times New Roman"/>
                <w:sz w:val="24"/>
                <w:szCs w:val="24"/>
              </w:rPr>
              <w:t>2,4-dichlorophenoxyacet</w:t>
            </w:r>
            <w:r w:rsidRPr="00E7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e/</w:t>
            </w:r>
            <w:proofErr w:type="spellStart"/>
            <w:r w:rsidRPr="00E735D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7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pha</w:t>
            </w:r>
            <w:proofErr w:type="spellEnd"/>
            <w:r w:rsidRPr="00E735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E735DB">
              <w:rPr>
                <w:rFonts w:ascii="Times New Roman" w:hAnsi="Times New Roman" w:cs="Times New Roman"/>
                <w:sz w:val="24"/>
                <w:szCs w:val="24"/>
              </w:rPr>
              <w:t>ketoglutarate</w:t>
            </w:r>
            <w:proofErr w:type="spellEnd"/>
            <w:r w:rsidRPr="00E735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35DB">
              <w:rPr>
                <w:rFonts w:ascii="Times New Roman" w:hAnsi="Times New Roman" w:cs="Times New Roman"/>
                <w:sz w:val="24"/>
                <w:szCs w:val="24"/>
              </w:rPr>
              <w:t>dioxygenase</w:t>
            </w:r>
            <w:proofErr w:type="spellEnd"/>
          </w:p>
        </w:tc>
      </w:tr>
      <w:tr w:rsidR="00866949" w:rsidTr="00A5761F">
        <w:tc>
          <w:tcPr>
            <w:tcW w:w="3652" w:type="dxa"/>
            <w:vAlign w:val="center"/>
          </w:tcPr>
          <w:p w:rsidR="00866949" w:rsidRPr="00D758AC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fd</w:t>
            </w:r>
            <w:r w:rsidRPr="00D758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I/II)</w:t>
            </w:r>
            <w:r w:rsidRPr="00D758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COG654 (</w:t>
            </w:r>
            <w:proofErr w:type="spellStart"/>
            <w:r w:rsidRPr="00D758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biH</w:t>
            </w:r>
            <w:proofErr w:type="spellEnd"/>
            <w:r w:rsidRPr="00D758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D758AC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58AC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  <w:t>2,4-dichlorophenol 6-monooxygenase</w:t>
            </w:r>
            <w:r w:rsidRPr="00D758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D758AC">
              <w:rPr>
                <w:rFonts w:ascii="Times New Roman" w:hAnsi="Times New Roman" w:cs="Times New Roman"/>
                <w:sz w:val="24"/>
                <w:szCs w:val="24"/>
              </w:rPr>
              <w:t>hydroxylase</w:t>
            </w:r>
            <w:proofErr w:type="spellEnd"/>
          </w:p>
        </w:tc>
      </w:tr>
      <w:tr w:rsidR="00866949" w:rsidTr="00A5761F">
        <w:tc>
          <w:tcPr>
            <w:tcW w:w="3652" w:type="dxa"/>
            <w:vAlign w:val="center"/>
          </w:tcPr>
          <w:p w:rsidR="00866949" w:rsidRPr="00670C78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fd</w:t>
            </w:r>
            <w:r w:rsidRPr="000255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proofErr w:type="spellEnd"/>
            <w:r w:rsidRPr="000255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I/II), COG3485 (</w:t>
            </w:r>
            <w:proofErr w:type="spellStart"/>
            <w:r w:rsidRPr="000255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caH</w:t>
            </w:r>
            <w:proofErr w:type="spellEnd"/>
            <w:r w:rsidRPr="000255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4F4077" w:rsidRDefault="00866949" w:rsidP="00A576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0255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5-di</w:t>
            </w:r>
            <w:proofErr w:type="spellStart"/>
            <w:r w:rsidRPr="00025543">
              <w:rPr>
                <w:rFonts w:ascii="Times New Roman" w:hAnsi="Times New Roman" w:cs="Times New Roman"/>
                <w:sz w:val="24"/>
                <w:szCs w:val="24"/>
              </w:rPr>
              <w:t>chlorocatechol</w:t>
            </w:r>
            <w:proofErr w:type="spellEnd"/>
            <w:r w:rsidRPr="00025543">
              <w:rPr>
                <w:rFonts w:ascii="Times New Roman" w:hAnsi="Times New Roman" w:cs="Times New Roman"/>
                <w:sz w:val="24"/>
                <w:szCs w:val="24"/>
              </w:rPr>
              <w:t xml:space="preserve"> 1,2-dioxygenase</w:t>
            </w:r>
          </w:p>
        </w:tc>
      </w:tr>
      <w:tr w:rsidR="00866949" w:rsidTr="00A5761F">
        <w:tc>
          <w:tcPr>
            <w:tcW w:w="3652" w:type="dxa"/>
            <w:vAlign w:val="center"/>
          </w:tcPr>
          <w:p w:rsidR="00866949" w:rsidRPr="00670C78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fd</w:t>
            </w:r>
            <w:r w:rsidRPr="000255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</w:t>
            </w:r>
            <w:proofErr w:type="spellEnd"/>
            <w:r w:rsidRPr="000255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I/II), COG4948</w:t>
            </w:r>
          </w:p>
        </w:tc>
        <w:tc>
          <w:tcPr>
            <w:tcW w:w="5919" w:type="dxa"/>
            <w:vAlign w:val="center"/>
          </w:tcPr>
          <w:p w:rsidR="00866949" w:rsidRPr="00F80B7C" w:rsidRDefault="00866949" w:rsidP="00A576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55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4-di</w:t>
            </w:r>
            <w:proofErr w:type="spellStart"/>
            <w:r w:rsidRPr="00025543">
              <w:rPr>
                <w:rFonts w:ascii="Times New Roman" w:hAnsi="Times New Roman" w:cs="Times New Roman"/>
                <w:sz w:val="24"/>
                <w:szCs w:val="24"/>
              </w:rPr>
              <w:t>chloromuconate</w:t>
            </w:r>
            <w:proofErr w:type="spellEnd"/>
            <w:r w:rsidRPr="000255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5543">
              <w:rPr>
                <w:rFonts w:ascii="Times New Roman" w:hAnsi="Times New Roman" w:cs="Times New Roman"/>
                <w:sz w:val="24"/>
                <w:szCs w:val="24"/>
              </w:rPr>
              <w:t>cycloisomerase</w:t>
            </w:r>
            <w:proofErr w:type="spellEnd"/>
          </w:p>
        </w:tc>
      </w:tr>
      <w:tr w:rsidR="00866949" w:rsidTr="00A5761F">
        <w:tc>
          <w:tcPr>
            <w:tcW w:w="3652" w:type="dxa"/>
            <w:vAlign w:val="center"/>
          </w:tcPr>
          <w:p w:rsidR="00866949" w:rsidRPr="001B0352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fd</w:t>
            </w:r>
            <w:r w:rsidRPr="000255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</w:t>
            </w:r>
            <w:proofErr w:type="spellEnd"/>
            <w:r w:rsidRPr="000255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I/II), COG412</w:t>
            </w:r>
          </w:p>
        </w:tc>
        <w:tc>
          <w:tcPr>
            <w:tcW w:w="5919" w:type="dxa"/>
            <w:vAlign w:val="center"/>
          </w:tcPr>
          <w:p w:rsidR="00866949" w:rsidRPr="0064755E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0255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chloro</w:t>
            </w:r>
            <w:proofErr w:type="spellStart"/>
            <w:r w:rsidRPr="00025543">
              <w:rPr>
                <w:rFonts w:ascii="Times New Roman" w:hAnsi="Times New Roman" w:cs="Times New Roman"/>
                <w:sz w:val="24"/>
                <w:szCs w:val="24"/>
              </w:rPr>
              <w:t>dienelactone</w:t>
            </w:r>
            <w:proofErr w:type="spellEnd"/>
            <w:r w:rsidRPr="000255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5543">
              <w:rPr>
                <w:rFonts w:ascii="Times New Roman" w:hAnsi="Times New Roman" w:cs="Times New Roman"/>
                <w:sz w:val="24"/>
                <w:szCs w:val="24"/>
              </w:rPr>
              <w:t>hydrolase</w:t>
            </w:r>
            <w:proofErr w:type="spellEnd"/>
          </w:p>
        </w:tc>
      </w:tr>
      <w:tr w:rsidR="00866949" w:rsidTr="00A5761F">
        <w:tc>
          <w:tcPr>
            <w:tcW w:w="3652" w:type="dxa"/>
            <w:vAlign w:val="center"/>
          </w:tcPr>
          <w:p w:rsidR="00866949" w:rsidRPr="001B0352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fd</w:t>
            </w:r>
            <w:r w:rsidRPr="001C455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</w:t>
            </w:r>
            <w:proofErr w:type="spellEnd"/>
            <w:r w:rsidRPr="001C455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I/II), COG1454 (</w:t>
            </w:r>
            <w:proofErr w:type="spellStart"/>
            <w:r w:rsidRPr="001C455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tG</w:t>
            </w:r>
            <w:proofErr w:type="spellEnd"/>
            <w:r w:rsidRPr="001C455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64755E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1C45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C45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</w:t>
            </w:r>
            <w:proofErr w:type="spellStart"/>
            <w:r w:rsidRPr="001C455C">
              <w:rPr>
                <w:rFonts w:ascii="Times New Roman" w:hAnsi="Times New Roman" w:cs="Times New Roman"/>
                <w:sz w:val="24"/>
                <w:szCs w:val="24"/>
              </w:rPr>
              <w:t>chloro</w:t>
            </w:r>
            <w:proofErr w:type="spellEnd"/>
            <w:r w:rsidRPr="001C45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1C455C">
              <w:rPr>
                <w:rFonts w:ascii="Times New Roman" w:hAnsi="Times New Roman" w:cs="Times New Roman"/>
                <w:sz w:val="24"/>
                <w:szCs w:val="24"/>
              </w:rPr>
              <w:t>maleylacetatereductase</w:t>
            </w:r>
            <w:proofErr w:type="spellEnd"/>
          </w:p>
        </w:tc>
      </w:tr>
      <w:tr w:rsidR="00866949" w:rsidTr="00A5761F">
        <w:tc>
          <w:tcPr>
            <w:tcW w:w="3652" w:type="dxa"/>
            <w:vAlign w:val="center"/>
          </w:tcPr>
          <w:p w:rsidR="00866949" w:rsidRPr="00025543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fd</w:t>
            </w:r>
            <w:r w:rsidRPr="000255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</w:t>
            </w:r>
            <w:proofErr w:type="spellEnd"/>
            <w:r w:rsidRPr="000255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25543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COG2271 (</w:t>
            </w:r>
            <w:proofErr w:type="spellStart"/>
            <w:r w:rsidRPr="00025543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UhpC</w:t>
            </w:r>
            <w:proofErr w:type="spellEnd"/>
            <w:r w:rsidRPr="00025543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025543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5543">
              <w:rPr>
                <w:rFonts w:ascii="Times New Roman" w:hAnsi="Times New Roman" w:cs="Times New Roman"/>
                <w:sz w:val="24"/>
                <w:szCs w:val="24"/>
              </w:rPr>
              <w:t>2,4-dichlorophenoxyacet</w:t>
            </w:r>
            <w:r w:rsidRPr="000255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e </w:t>
            </w:r>
            <w:proofErr w:type="spellStart"/>
            <w:r w:rsidRPr="00025543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  <w:t>transport</w:t>
            </w:r>
            <w:r w:rsidRPr="00025543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  <w:lang w:val="en-US"/>
              </w:rPr>
              <w:t>er</w:t>
            </w:r>
            <w:proofErr w:type="spellEnd"/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025543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fd</w:t>
            </w:r>
            <w:r w:rsidRPr="000255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</w:t>
            </w:r>
            <w:proofErr w:type="spellEnd"/>
            <w:r w:rsidRPr="000255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fd</w:t>
            </w:r>
            <w:r w:rsidRPr="000255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proofErr w:type="spellEnd"/>
            <w:r w:rsidRPr="000255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25543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COG583 (</w:t>
            </w:r>
            <w:proofErr w:type="spellStart"/>
            <w:r w:rsidRPr="00025543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LysR</w:t>
            </w:r>
            <w:proofErr w:type="spellEnd"/>
            <w:r w:rsidRPr="00025543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025543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255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ysR</w:t>
            </w:r>
            <w:proofErr w:type="spellEnd"/>
            <w:r w:rsidRPr="000255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family regulator of </w:t>
            </w:r>
            <w:r w:rsidRPr="000255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4-dichlorophenoxyacetate utilization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025543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fd</w:t>
            </w:r>
            <w:r w:rsidRPr="000255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</w:t>
            </w:r>
            <w:proofErr w:type="spellEnd"/>
            <w:r w:rsidRPr="000255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25543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COG583 (</w:t>
            </w:r>
            <w:proofErr w:type="spellStart"/>
            <w:r w:rsidRPr="00025543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LysR</w:t>
            </w:r>
            <w:proofErr w:type="spellEnd"/>
            <w:r w:rsidRPr="00025543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025543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255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ysR</w:t>
            </w:r>
            <w:proofErr w:type="spellEnd"/>
            <w:r w:rsidRPr="000255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family regulator of </w:t>
            </w:r>
            <w:r w:rsidRPr="000255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4-dichlorophenoxyacetate utilization, inactivated</w:t>
            </w:r>
          </w:p>
        </w:tc>
      </w:tr>
      <w:tr w:rsidR="00866949" w:rsidTr="00A5761F">
        <w:tc>
          <w:tcPr>
            <w:tcW w:w="3652" w:type="dxa"/>
            <w:vAlign w:val="center"/>
          </w:tcPr>
          <w:p w:rsidR="00866949" w:rsidRPr="002D04FF" w:rsidRDefault="00866949" w:rsidP="00A576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mo</w:t>
            </w:r>
            <w:r w:rsidRPr="002D0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  <w:proofErr w:type="spellEnd"/>
            <w:r w:rsidRPr="002D0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PF02332</w:t>
            </w:r>
          </w:p>
        </w:tc>
        <w:tc>
          <w:tcPr>
            <w:tcW w:w="5919" w:type="dxa"/>
            <w:vAlign w:val="center"/>
          </w:tcPr>
          <w:p w:rsidR="00866949" w:rsidRPr="002D04FF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04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oluene-4-monooxygenase subunit A</w:t>
            </w:r>
          </w:p>
        </w:tc>
      </w:tr>
      <w:tr w:rsidR="00866949" w:rsidTr="00A5761F">
        <w:tc>
          <w:tcPr>
            <w:tcW w:w="3652" w:type="dxa"/>
            <w:vAlign w:val="center"/>
          </w:tcPr>
          <w:p w:rsidR="00866949" w:rsidRPr="002D04FF" w:rsidRDefault="00866949" w:rsidP="00A57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o</w:t>
            </w:r>
            <w:r w:rsidRPr="002D0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  <w:r w:rsidRPr="002D0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u</w:t>
            </w:r>
            <w:r w:rsidRPr="002D0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  <w:proofErr w:type="spellEnd"/>
            <w:r w:rsidRPr="002D0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PF06234</w:t>
            </w:r>
          </w:p>
        </w:tc>
        <w:tc>
          <w:tcPr>
            <w:tcW w:w="5919" w:type="dxa"/>
            <w:vAlign w:val="center"/>
          </w:tcPr>
          <w:p w:rsidR="00866949" w:rsidRPr="002D04FF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0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oluene-4-monooxygenase </w:t>
            </w:r>
            <w:r w:rsidRPr="002D04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ubunit</w:t>
            </w:r>
            <w:r w:rsidRPr="002D0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2D04FF" w:rsidRDefault="00866949" w:rsidP="00A576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mo</w:t>
            </w:r>
            <w:r w:rsidRPr="002D04F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proofErr w:type="spellEnd"/>
            <w:r w:rsidRPr="002D04F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bu</w:t>
            </w:r>
            <w:r w:rsidRPr="002D04F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</w:t>
            </w:r>
            <w:proofErr w:type="spellEnd"/>
            <w:r w:rsidRPr="002D04F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COG2146 (</w:t>
            </w:r>
            <w:proofErr w:type="spellStart"/>
            <w:r w:rsidRPr="002D04F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irD</w:t>
            </w:r>
            <w:proofErr w:type="spellEnd"/>
            <w:r w:rsidRPr="002D04F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2D04FF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04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toluene-4-monooxygenase </w:t>
            </w:r>
            <w:proofErr w:type="spellStart"/>
            <w:r w:rsidRPr="002D04F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rredoxin</w:t>
            </w:r>
            <w:proofErr w:type="spellEnd"/>
            <w:r w:rsidRPr="002D04F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ubunit</w:t>
            </w:r>
            <w:r w:rsidRPr="002D0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</w:t>
            </w:r>
          </w:p>
        </w:tc>
      </w:tr>
      <w:tr w:rsidR="00866949" w:rsidTr="00A5761F">
        <w:tc>
          <w:tcPr>
            <w:tcW w:w="3652" w:type="dxa"/>
            <w:vAlign w:val="center"/>
          </w:tcPr>
          <w:p w:rsidR="00866949" w:rsidRPr="002D04FF" w:rsidRDefault="00866949" w:rsidP="00A576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mo</w:t>
            </w:r>
            <w:r w:rsidRPr="002D0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  <w:proofErr w:type="spellEnd"/>
            <w:r w:rsidRPr="002D0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u</w:t>
            </w:r>
            <w:r w:rsidRPr="002D0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proofErr w:type="spellEnd"/>
            <w:r w:rsidRPr="002D0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PF02406</w:t>
            </w:r>
          </w:p>
        </w:tc>
        <w:tc>
          <w:tcPr>
            <w:tcW w:w="5919" w:type="dxa"/>
            <w:vAlign w:val="center"/>
          </w:tcPr>
          <w:p w:rsidR="00866949" w:rsidRPr="002D04FF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0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oluene-4-monooxygenase </w:t>
            </w:r>
            <w:r w:rsidRPr="002D04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ubunit D</w:t>
            </w:r>
          </w:p>
        </w:tc>
      </w:tr>
      <w:tr w:rsidR="00866949" w:rsidTr="00A5761F">
        <w:tc>
          <w:tcPr>
            <w:tcW w:w="3652" w:type="dxa"/>
            <w:vAlign w:val="center"/>
          </w:tcPr>
          <w:p w:rsidR="00866949" w:rsidRPr="002D04FF" w:rsidRDefault="00866949" w:rsidP="00A576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mo</w:t>
            </w:r>
            <w:r w:rsidRPr="002D0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proofErr w:type="spellEnd"/>
            <w:r w:rsidRPr="002D0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u</w:t>
            </w:r>
            <w:r w:rsidRPr="002D0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proofErr w:type="spellEnd"/>
            <w:r w:rsidRPr="002D0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PF02332</w:t>
            </w:r>
          </w:p>
        </w:tc>
        <w:tc>
          <w:tcPr>
            <w:tcW w:w="5919" w:type="dxa"/>
            <w:vAlign w:val="center"/>
          </w:tcPr>
          <w:p w:rsidR="00866949" w:rsidRPr="002D04FF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0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oluene-4-monooxygenase </w:t>
            </w:r>
            <w:r w:rsidRPr="002D04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ubunit E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2D04FF" w:rsidRDefault="00866949" w:rsidP="00A576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mo</w:t>
            </w:r>
            <w:r w:rsidRPr="002D0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  <w:proofErr w:type="spellEnd"/>
            <w:r w:rsidRPr="002D0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u</w:t>
            </w:r>
            <w:r w:rsidRPr="002D0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proofErr w:type="spellEnd"/>
            <w:r w:rsidRPr="002D0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2D04F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G2871 (</w:t>
            </w:r>
            <w:proofErr w:type="spellStart"/>
            <w:r w:rsidRPr="002D04F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qrF</w:t>
            </w:r>
            <w:proofErr w:type="spellEnd"/>
            <w:r w:rsidRPr="002D04F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2D04FF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0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luene-4-monooxygenase</w:t>
            </w:r>
            <w:r w:rsidRPr="002D04F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D04F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rredoxin</w:t>
            </w:r>
            <w:proofErr w:type="spellEnd"/>
            <w:r w:rsidRPr="002D04F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D04F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xidoreductase</w:t>
            </w:r>
            <w:proofErr w:type="spellEnd"/>
            <w:r w:rsidRPr="002D04F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ubunit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2D04FF" w:rsidRDefault="00866949" w:rsidP="00A576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bu</w:t>
            </w:r>
            <w:r w:rsidRPr="002D0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  <w:proofErr w:type="spellEnd"/>
            <w:r w:rsidRPr="002D0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2D04FF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COG3604 (</w:t>
            </w:r>
            <w:proofErr w:type="spellStart"/>
            <w:r w:rsidRPr="002D04FF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FhlA</w:t>
            </w:r>
            <w:proofErr w:type="spellEnd"/>
            <w:r w:rsidRPr="002D04FF">
              <w:rPr>
                <w:rStyle w:val="body12u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B13004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300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is</w:t>
            </w:r>
            <w:proofErr w:type="spellEnd"/>
            <w:r w:rsidRPr="00B1300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type sigma54-specific regulator of toluene metabolism</w:t>
            </w:r>
          </w:p>
        </w:tc>
      </w:tr>
      <w:tr w:rsidR="00866949" w:rsidRPr="00F820BA" w:rsidTr="00A5761F">
        <w:tc>
          <w:tcPr>
            <w:tcW w:w="3652" w:type="dxa"/>
            <w:vAlign w:val="center"/>
          </w:tcPr>
          <w:p w:rsidR="00866949" w:rsidRPr="000D6082" w:rsidRDefault="00866949" w:rsidP="00A576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blue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bu</w:t>
            </w:r>
            <w:r w:rsidRPr="00ED292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  <w:proofErr w:type="spellEnd"/>
            <w:r w:rsidRPr="00ED292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COG2067 (</w:t>
            </w:r>
            <w:proofErr w:type="spellStart"/>
            <w:r w:rsidRPr="00ED292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dL</w:t>
            </w:r>
            <w:proofErr w:type="spellEnd"/>
            <w:r w:rsidRPr="00ED292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919" w:type="dxa"/>
            <w:vAlign w:val="center"/>
          </w:tcPr>
          <w:p w:rsidR="00866949" w:rsidRPr="00B13004" w:rsidRDefault="00866949" w:rsidP="00A5761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300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uter membrane protein, involved in toluene uptake and degradation (homologous t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B1300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dX</w:t>
            </w:r>
            <w:proofErr w:type="spellEnd"/>
            <w:r w:rsidRPr="00B1300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  <w:r w:rsidRPr="00B1300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lN</w:t>
            </w:r>
            <w:proofErr w:type="spellEnd"/>
            <w:r w:rsidRPr="00B1300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866949" w:rsidRDefault="00866949" w:rsidP="008669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D919B6" w:rsidRPr="00866949" w:rsidRDefault="00D919B6">
      <w:pPr>
        <w:rPr>
          <w:lang w:val="en-US"/>
        </w:rPr>
      </w:pPr>
    </w:p>
    <w:sectPr w:rsidR="00D919B6" w:rsidRPr="00866949" w:rsidSect="002C747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SabonCUP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08"/>
  <w:characterSpacingControl w:val="doNotCompress"/>
  <w:compat>
    <w:useFELayout/>
  </w:compat>
  <w:rsids>
    <w:rsidRoot w:val="00866949"/>
    <w:rsid w:val="002C7475"/>
    <w:rsid w:val="007321E6"/>
    <w:rsid w:val="00866949"/>
    <w:rsid w:val="00C44B6C"/>
    <w:rsid w:val="00CC059A"/>
    <w:rsid w:val="00D919B6"/>
    <w:rsid w:val="00F820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747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694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dy12u">
    <w:name w:val="body12u"/>
    <w:basedOn w:val="a0"/>
    <w:rsid w:val="008669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17</Words>
  <Characters>5798</Characters>
  <Application>Microsoft Office Word</Application>
  <DocSecurity>0</DocSecurity>
  <Lines>48</Lines>
  <Paragraphs>1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a</dc:creator>
  <cp:keywords/>
  <dc:description/>
  <cp:lastModifiedBy>Inna</cp:lastModifiedBy>
  <cp:revision>5</cp:revision>
  <dcterms:created xsi:type="dcterms:W3CDTF">2018-11-24T22:45:00Z</dcterms:created>
  <dcterms:modified xsi:type="dcterms:W3CDTF">2018-11-27T23:49:00Z</dcterms:modified>
</cp:coreProperties>
</file>